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11BF3" w14:textId="0B6C3877" w:rsidR="002C4A48" w:rsidRDefault="004D16F0">
      <w:pPr>
        <w:spacing w:after="561"/>
      </w:pPr>
      <w:r>
        <w:t>Appendix A – Knowledge Pre and Post-Test Assessment</w:t>
      </w:r>
    </w:p>
    <w:p w14:paraId="0BDA2E8B" w14:textId="77777777" w:rsidR="002C4A48" w:rsidRDefault="004D16F0">
      <w:pPr>
        <w:spacing w:after="273"/>
        <w:ind w:left="25" w:right="0"/>
      </w:pPr>
      <w:r>
        <w:t xml:space="preserve">Name:__________________________________________________________________ </w:t>
      </w:r>
      <w:r>
        <w:t xml:space="preserve"> PGY:______________</w:t>
      </w:r>
    </w:p>
    <w:p w14:paraId="4C384850" w14:textId="77777777" w:rsidR="002C4A48" w:rsidRDefault="004D16F0">
      <w:pPr>
        <w:spacing w:after="273"/>
        <w:ind w:left="25" w:right="0"/>
      </w:pPr>
      <w:r>
        <w:t xml:space="preserve">Please circle the correct answer choice. </w:t>
      </w:r>
    </w:p>
    <w:p w14:paraId="263AF949" w14:textId="77777777" w:rsidR="002C4A48" w:rsidRDefault="004D16F0">
      <w:pPr>
        <w:spacing w:after="273"/>
        <w:ind w:left="25" w:right="0"/>
      </w:pPr>
      <w:r>
        <w:t xml:space="preserve">Question 1: Nerves blocked with a fascia iliaca block include the </w:t>
      </w:r>
    </w:p>
    <w:p w14:paraId="3F7A1F4A" w14:textId="77777777" w:rsidR="002C4A48" w:rsidRDefault="004D16F0">
      <w:pPr>
        <w:numPr>
          <w:ilvl w:val="0"/>
          <w:numId w:val="1"/>
        </w:numPr>
        <w:ind w:right="0" w:hanging="360"/>
      </w:pPr>
      <w:r>
        <w:t>Sciatic nerve</w:t>
      </w:r>
    </w:p>
    <w:p w14:paraId="4B0F3572" w14:textId="77777777" w:rsidR="002C4A48" w:rsidRDefault="004D16F0">
      <w:pPr>
        <w:numPr>
          <w:ilvl w:val="0"/>
          <w:numId w:val="1"/>
        </w:numPr>
        <w:ind w:right="0" w:hanging="360"/>
      </w:pPr>
      <w:r>
        <w:t>Femoral nerve</w:t>
      </w:r>
    </w:p>
    <w:p w14:paraId="21822EE8" w14:textId="77777777" w:rsidR="002C4A48" w:rsidRDefault="004D16F0">
      <w:pPr>
        <w:numPr>
          <w:ilvl w:val="0"/>
          <w:numId w:val="1"/>
        </w:numPr>
        <w:ind w:right="0" w:hanging="360"/>
      </w:pPr>
      <w:r>
        <w:t>Lateral Femoral Cutaneous Nerve</w:t>
      </w:r>
    </w:p>
    <w:p w14:paraId="1A4E419E" w14:textId="77777777" w:rsidR="002C4A48" w:rsidRDefault="004D16F0">
      <w:pPr>
        <w:numPr>
          <w:ilvl w:val="0"/>
          <w:numId w:val="1"/>
        </w:numPr>
        <w:ind w:right="0" w:hanging="360"/>
      </w:pPr>
      <w:r>
        <w:t>A and B</w:t>
      </w:r>
    </w:p>
    <w:p w14:paraId="4737FAE0" w14:textId="77777777" w:rsidR="002C4A48" w:rsidRDefault="004D16F0">
      <w:pPr>
        <w:numPr>
          <w:ilvl w:val="0"/>
          <w:numId w:val="1"/>
        </w:numPr>
        <w:ind w:right="0" w:hanging="360"/>
      </w:pPr>
      <w:r>
        <w:t>A, B, C</w:t>
      </w:r>
    </w:p>
    <w:p w14:paraId="49A05138" w14:textId="77777777" w:rsidR="002C4A48" w:rsidRDefault="004D16F0">
      <w:pPr>
        <w:numPr>
          <w:ilvl w:val="0"/>
          <w:numId w:val="1"/>
        </w:numPr>
        <w:ind w:right="0" w:hanging="360"/>
      </w:pPr>
      <w:r>
        <w:t>B and C</w:t>
      </w:r>
    </w:p>
    <w:p w14:paraId="2658B620" w14:textId="77777777" w:rsidR="002C4A48" w:rsidRDefault="004D16F0">
      <w:pPr>
        <w:numPr>
          <w:ilvl w:val="0"/>
          <w:numId w:val="1"/>
        </w:numPr>
        <w:spacing w:after="273"/>
        <w:ind w:right="0" w:hanging="360"/>
      </w:pPr>
      <w:r>
        <w:t>All of the above</w:t>
      </w:r>
    </w:p>
    <w:p w14:paraId="344FA8DE" w14:textId="77777777" w:rsidR="002C4A48" w:rsidRDefault="004D16F0">
      <w:pPr>
        <w:spacing w:after="276"/>
        <w:ind w:right="0"/>
      </w:pPr>
      <w:r>
        <w:t xml:space="preserve">Question 2: In the diagram below, regional anesthesia of the area depicted by #1 can be </w:t>
      </w:r>
      <w:r>
        <w:t xml:space="preserve">accomplished with a block of the: </w:t>
      </w:r>
    </w:p>
    <w:p w14:paraId="6F0E0BCF" w14:textId="77777777" w:rsidR="002C4A48" w:rsidRDefault="004D16F0">
      <w:pPr>
        <w:numPr>
          <w:ilvl w:val="0"/>
          <w:numId w:val="2"/>
        </w:numPr>
        <w:ind w:right="0" w:hanging="360"/>
      </w:pPr>
      <w:r>
        <w:t>Radial nerve</w:t>
      </w:r>
    </w:p>
    <w:p w14:paraId="08E80920" w14:textId="77777777" w:rsidR="002C4A48" w:rsidRDefault="004D16F0">
      <w:pPr>
        <w:numPr>
          <w:ilvl w:val="0"/>
          <w:numId w:val="2"/>
        </w:numPr>
        <w:ind w:right="0" w:hanging="360"/>
      </w:pPr>
      <w:r>
        <w:t>Musculocutaneous nerve</w:t>
      </w:r>
    </w:p>
    <w:p w14:paraId="48B2CD18" w14:textId="77777777" w:rsidR="002C4A48" w:rsidRDefault="004D16F0">
      <w:pPr>
        <w:numPr>
          <w:ilvl w:val="0"/>
          <w:numId w:val="2"/>
        </w:numPr>
        <w:ind w:right="0" w:hanging="360"/>
      </w:pPr>
      <w:r>
        <w:t>Ulnar nerve</w:t>
      </w:r>
    </w:p>
    <w:p w14:paraId="0E72DB9A" w14:textId="77777777" w:rsidR="002C4A48" w:rsidRDefault="004D16F0">
      <w:pPr>
        <w:numPr>
          <w:ilvl w:val="0"/>
          <w:numId w:val="2"/>
        </w:numPr>
        <w:ind w:right="0" w:hanging="360"/>
      </w:pPr>
      <w:r>
        <w:t>Median nerve</w:t>
      </w:r>
    </w:p>
    <w:p w14:paraId="675F5A2A" w14:textId="77777777" w:rsidR="002C4A48" w:rsidRDefault="004D16F0">
      <w:pPr>
        <w:numPr>
          <w:ilvl w:val="0"/>
          <w:numId w:val="2"/>
        </w:numPr>
        <w:spacing w:after="109"/>
        <w:ind w:right="0" w:hanging="360"/>
      </w:pPr>
      <w:r>
        <w:t>Coracobrachialis nerve</w:t>
      </w:r>
    </w:p>
    <w:p w14:paraId="5012F870" w14:textId="77777777" w:rsidR="002C4A48" w:rsidRDefault="004D16F0">
      <w:pPr>
        <w:spacing w:after="67" w:line="259" w:lineRule="auto"/>
        <w:ind w:left="771" w:right="0" w:firstLine="0"/>
      </w:pPr>
      <w:r>
        <w:rPr>
          <w:noProof/>
        </w:rPr>
        <w:drawing>
          <wp:inline distT="0" distB="0" distL="0" distR="0" wp14:anchorId="462C35D0" wp14:editId="29194D39">
            <wp:extent cx="3773843" cy="2347420"/>
            <wp:effectExtent l="0" t="0" r="0" b="0"/>
            <wp:docPr id="38" name="Pictur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3843" cy="23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1D235" w14:textId="77777777" w:rsidR="002C4A48" w:rsidRDefault="004D16F0">
      <w:pPr>
        <w:spacing w:after="273"/>
        <w:ind w:right="0"/>
      </w:pPr>
      <w:r>
        <w:t xml:space="preserve">Question 3: Which structure accompanies the ulnar nerve in the distal forearm? </w:t>
      </w:r>
    </w:p>
    <w:p w14:paraId="4679F5D9" w14:textId="77777777" w:rsidR="002C4A48" w:rsidRDefault="004D16F0">
      <w:pPr>
        <w:numPr>
          <w:ilvl w:val="0"/>
          <w:numId w:val="3"/>
        </w:numPr>
        <w:ind w:right="0" w:hanging="360"/>
      </w:pPr>
      <w:r>
        <w:t>Radial artery</w:t>
      </w:r>
    </w:p>
    <w:p w14:paraId="4FD96152" w14:textId="77777777" w:rsidR="002C4A48" w:rsidRDefault="004D16F0">
      <w:pPr>
        <w:numPr>
          <w:ilvl w:val="0"/>
          <w:numId w:val="3"/>
        </w:numPr>
        <w:ind w:right="0" w:hanging="360"/>
      </w:pPr>
      <w:r>
        <w:t>Ulnar artery</w:t>
      </w:r>
    </w:p>
    <w:p w14:paraId="61776F50" w14:textId="77777777" w:rsidR="002C4A48" w:rsidRDefault="004D16F0">
      <w:pPr>
        <w:numPr>
          <w:ilvl w:val="0"/>
          <w:numId w:val="3"/>
        </w:numPr>
        <w:ind w:right="0" w:hanging="360"/>
      </w:pPr>
      <w:r>
        <w:t>Medial branch of the median nerve</w:t>
      </w:r>
    </w:p>
    <w:p w14:paraId="3DF638D0" w14:textId="77777777" w:rsidR="002C4A48" w:rsidRDefault="004D16F0">
      <w:pPr>
        <w:numPr>
          <w:ilvl w:val="0"/>
          <w:numId w:val="3"/>
        </w:numPr>
        <w:ind w:right="0" w:hanging="360"/>
      </w:pPr>
      <w:r>
        <w:t>Adductor pollicis muscle</w:t>
      </w:r>
    </w:p>
    <w:p w14:paraId="29EE5ADB" w14:textId="77777777" w:rsidR="002C4A48" w:rsidRDefault="004D16F0">
      <w:pPr>
        <w:numPr>
          <w:ilvl w:val="0"/>
          <w:numId w:val="3"/>
        </w:numPr>
        <w:ind w:right="0" w:hanging="360"/>
      </w:pPr>
      <w:r>
        <w:t>Palmaris longus tendon</w:t>
      </w:r>
    </w:p>
    <w:p w14:paraId="38204E7D" w14:textId="77777777" w:rsidR="002C4A48" w:rsidRDefault="004D16F0">
      <w:pPr>
        <w:ind w:right="0"/>
      </w:pPr>
      <w:r>
        <w:t xml:space="preserve">Question 4: Which movements belong to the </w:t>
      </w:r>
      <w:proofErr w:type="spellStart"/>
      <w:r>
        <w:t>ive</w:t>
      </w:r>
      <w:proofErr w:type="spellEnd"/>
      <w:r>
        <w:t xml:space="preserve"> basic ultrasound prob</w:t>
      </w:r>
      <w:r>
        <w:t xml:space="preserve">e maneuvers?  </w:t>
      </w:r>
    </w:p>
    <w:p w14:paraId="4A6FDD76" w14:textId="77777777" w:rsidR="002C4A48" w:rsidRDefault="004D16F0">
      <w:pPr>
        <w:spacing w:after="0" w:line="259" w:lineRule="auto"/>
        <w:ind w:left="0" w:right="0" w:firstLine="0"/>
      </w:pPr>
      <w:r>
        <w:lastRenderedPageBreak/>
        <w:t xml:space="preserve"> </w:t>
      </w:r>
    </w:p>
    <w:p w14:paraId="408FDFB8" w14:textId="77777777" w:rsidR="002C4A48" w:rsidRDefault="004D16F0">
      <w:pPr>
        <w:numPr>
          <w:ilvl w:val="0"/>
          <w:numId w:val="4"/>
        </w:numPr>
        <w:ind w:right="0" w:hanging="360"/>
      </w:pPr>
      <w:r>
        <w:t xml:space="preserve">Gliding </w:t>
      </w:r>
    </w:p>
    <w:p w14:paraId="6A86663D" w14:textId="77777777" w:rsidR="002C4A48" w:rsidRDefault="004D16F0">
      <w:pPr>
        <w:numPr>
          <w:ilvl w:val="0"/>
          <w:numId w:val="4"/>
        </w:numPr>
        <w:ind w:right="0" w:hanging="360"/>
      </w:pPr>
      <w:r>
        <w:t xml:space="preserve">Tilting </w:t>
      </w:r>
    </w:p>
    <w:p w14:paraId="410D2E8B" w14:textId="77777777" w:rsidR="002C4A48" w:rsidRDefault="004D16F0">
      <w:pPr>
        <w:numPr>
          <w:ilvl w:val="0"/>
          <w:numId w:val="4"/>
        </w:numPr>
        <w:ind w:right="0" w:hanging="360"/>
      </w:pPr>
      <w:r>
        <w:t xml:space="preserve">Skating </w:t>
      </w:r>
    </w:p>
    <w:p w14:paraId="31BF520E" w14:textId="77777777" w:rsidR="002C4A48" w:rsidRDefault="004D16F0">
      <w:pPr>
        <w:numPr>
          <w:ilvl w:val="0"/>
          <w:numId w:val="4"/>
        </w:numPr>
        <w:ind w:right="0" w:hanging="360"/>
      </w:pPr>
      <w:r>
        <w:t xml:space="preserve">Probing </w:t>
      </w:r>
    </w:p>
    <w:p w14:paraId="13BBA879" w14:textId="77777777" w:rsidR="002C4A48" w:rsidRDefault="004D16F0">
      <w:pPr>
        <w:numPr>
          <w:ilvl w:val="0"/>
          <w:numId w:val="4"/>
        </w:numPr>
        <w:ind w:right="0" w:hanging="360"/>
      </w:pPr>
      <w:r>
        <w:t xml:space="preserve">All of the above </w:t>
      </w:r>
    </w:p>
    <w:p w14:paraId="213AE514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B72EFCD" w14:textId="77777777" w:rsidR="002C4A48" w:rsidRDefault="004D16F0">
      <w:pPr>
        <w:ind w:right="0"/>
      </w:pPr>
      <w:r>
        <w:t xml:space="preserve">Question 5: Branches of the femoral nerve anesthetized during an ankle block include: </w:t>
      </w:r>
    </w:p>
    <w:p w14:paraId="33668CE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0373B88" w14:textId="77777777" w:rsidR="002C4A48" w:rsidRDefault="004D16F0">
      <w:pPr>
        <w:numPr>
          <w:ilvl w:val="0"/>
          <w:numId w:val="5"/>
        </w:numPr>
        <w:ind w:right="0" w:hanging="360"/>
      </w:pPr>
      <w:r>
        <w:t xml:space="preserve">Super </w:t>
      </w:r>
      <w:proofErr w:type="spellStart"/>
      <w:r>
        <w:t>icial</w:t>
      </w:r>
      <w:proofErr w:type="spellEnd"/>
      <w:r>
        <w:t xml:space="preserve"> peroneal nerve </w:t>
      </w:r>
    </w:p>
    <w:p w14:paraId="61F36ED3" w14:textId="77777777" w:rsidR="002C4A48" w:rsidRDefault="004D16F0">
      <w:pPr>
        <w:numPr>
          <w:ilvl w:val="0"/>
          <w:numId w:val="5"/>
        </w:numPr>
        <w:ind w:right="0" w:hanging="360"/>
      </w:pPr>
      <w:r>
        <w:t xml:space="preserve">Deep peroneal nerve </w:t>
      </w:r>
    </w:p>
    <w:p w14:paraId="52EF8B1D" w14:textId="77777777" w:rsidR="002C4A48" w:rsidRDefault="004D16F0">
      <w:pPr>
        <w:numPr>
          <w:ilvl w:val="0"/>
          <w:numId w:val="5"/>
        </w:numPr>
        <w:ind w:right="0" w:hanging="360"/>
      </w:pPr>
      <w:r>
        <w:t xml:space="preserve">Tibial nerve </w:t>
      </w:r>
    </w:p>
    <w:p w14:paraId="4AB8C66E" w14:textId="77777777" w:rsidR="002C4A48" w:rsidRDefault="004D16F0">
      <w:pPr>
        <w:numPr>
          <w:ilvl w:val="0"/>
          <w:numId w:val="5"/>
        </w:numPr>
        <w:ind w:right="0" w:hanging="360"/>
      </w:pPr>
      <w:r>
        <w:t xml:space="preserve">Saphenous nerve </w:t>
      </w:r>
    </w:p>
    <w:p w14:paraId="2DA13D35" w14:textId="77777777" w:rsidR="002C4A48" w:rsidRDefault="004D16F0">
      <w:pPr>
        <w:numPr>
          <w:ilvl w:val="0"/>
          <w:numId w:val="5"/>
        </w:numPr>
        <w:ind w:right="0" w:hanging="360"/>
      </w:pPr>
      <w:r>
        <w:t xml:space="preserve">Sural nerve </w:t>
      </w:r>
    </w:p>
    <w:p w14:paraId="1DB5EC87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73FBB73" w14:textId="77777777" w:rsidR="002C4A48" w:rsidRDefault="004D16F0">
      <w:pPr>
        <w:ind w:right="0"/>
      </w:pPr>
      <w:r>
        <w:t xml:space="preserve">Question 6: Which are the branches coming off the posterior cord of the brachial plexus? </w:t>
      </w:r>
    </w:p>
    <w:p w14:paraId="130724C3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41A1B98" w14:textId="77777777" w:rsidR="002C4A48" w:rsidRDefault="004D16F0">
      <w:pPr>
        <w:numPr>
          <w:ilvl w:val="0"/>
          <w:numId w:val="6"/>
        </w:numPr>
        <w:ind w:right="0" w:hanging="360"/>
      </w:pPr>
      <w:r>
        <w:t xml:space="preserve">Axillary and long thoracic nerves </w:t>
      </w:r>
    </w:p>
    <w:p w14:paraId="48A14606" w14:textId="77777777" w:rsidR="002C4A48" w:rsidRDefault="004D16F0">
      <w:pPr>
        <w:numPr>
          <w:ilvl w:val="0"/>
          <w:numId w:val="6"/>
        </w:numPr>
        <w:ind w:right="0" w:hanging="360"/>
      </w:pPr>
      <w:r>
        <w:t xml:space="preserve">Median and musculocutaneous nerves </w:t>
      </w:r>
    </w:p>
    <w:p w14:paraId="6E0829AC" w14:textId="77777777" w:rsidR="002C4A48" w:rsidRDefault="004D16F0">
      <w:pPr>
        <w:numPr>
          <w:ilvl w:val="0"/>
          <w:numId w:val="6"/>
        </w:numPr>
        <w:ind w:right="0" w:hanging="360"/>
      </w:pPr>
      <w:r>
        <w:t xml:space="preserve">Ulnar and medial antebrachial nerves </w:t>
      </w:r>
    </w:p>
    <w:p w14:paraId="4A338EFD" w14:textId="77777777" w:rsidR="002C4A48" w:rsidRDefault="004D16F0">
      <w:pPr>
        <w:numPr>
          <w:ilvl w:val="0"/>
          <w:numId w:val="6"/>
        </w:numPr>
        <w:ind w:right="0" w:hanging="360"/>
      </w:pPr>
      <w:r>
        <w:t xml:space="preserve">Axillary and radial nerves </w:t>
      </w:r>
    </w:p>
    <w:p w14:paraId="37016224" w14:textId="77777777" w:rsidR="002C4A48" w:rsidRDefault="004D16F0">
      <w:pPr>
        <w:numPr>
          <w:ilvl w:val="0"/>
          <w:numId w:val="6"/>
        </w:numPr>
        <w:ind w:right="0" w:hanging="360"/>
      </w:pPr>
      <w:r>
        <w:t xml:space="preserve">Median and radial nerves </w:t>
      </w:r>
    </w:p>
    <w:p w14:paraId="4B1EDDF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A351860" w14:textId="77777777" w:rsidR="002C4A48" w:rsidRDefault="004D16F0">
      <w:pPr>
        <w:ind w:right="0"/>
      </w:pPr>
      <w:r>
        <w:t xml:space="preserve">Question 7: Which muscle usually needs to be penetrated in order to perform an adductor canal block? </w:t>
      </w:r>
    </w:p>
    <w:p w14:paraId="61F5130F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1E90DC7" w14:textId="77777777" w:rsidR="002C4A48" w:rsidRDefault="004D16F0">
      <w:pPr>
        <w:numPr>
          <w:ilvl w:val="0"/>
          <w:numId w:val="7"/>
        </w:numPr>
        <w:ind w:right="0" w:hanging="360"/>
      </w:pPr>
      <w:r>
        <w:t xml:space="preserve">Adductor longus muscle </w:t>
      </w:r>
    </w:p>
    <w:p w14:paraId="34C25147" w14:textId="77777777" w:rsidR="002C4A48" w:rsidRDefault="004D16F0">
      <w:pPr>
        <w:numPr>
          <w:ilvl w:val="0"/>
          <w:numId w:val="7"/>
        </w:numPr>
        <w:ind w:right="0" w:hanging="360"/>
      </w:pPr>
      <w:r>
        <w:t xml:space="preserve">Adductor brevis muscle </w:t>
      </w:r>
    </w:p>
    <w:p w14:paraId="1DB4DD4C" w14:textId="77777777" w:rsidR="002C4A48" w:rsidRDefault="004D16F0">
      <w:pPr>
        <w:numPr>
          <w:ilvl w:val="0"/>
          <w:numId w:val="7"/>
        </w:numPr>
        <w:ind w:right="0" w:hanging="360"/>
      </w:pPr>
      <w:r>
        <w:t xml:space="preserve">Adductor magnus muscle </w:t>
      </w:r>
    </w:p>
    <w:p w14:paraId="3E9A718B" w14:textId="77777777" w:rsidR="002C4A48" w:rsidRDefault="004D16F0">
      <w:pPr>
        <w:numPr>
          <w:ilvl w:val="0"/>
          <w:numId w:val="7"/>
        </w:numPr>
        <w:ind w:right="0" w:hanging="360"/>
      </w:pPr>
      <w:r>
        <w:t xml:space="preserve">Sartorius muscle </w:t>
      </w:r>
    </w:p>
    <w:p w14:paraId="4602BF88" w14:textId="77777777" w:rsidR="002C4A48" w:rsidRDefault="004D16F0">
      <w:pPr>
        <w:numPr>
          <w:ilvl w:val="0"/>
          <w:numId w:val="7"/>
        </w:numPr>
        <w:ind w:right="0" w:hanging="360"/>
      </w:pPr>
      <w:r>
        <w:t xml:space="preserve">Vastus medialis muscle </w:t>
      </w:r>
    </w:p>
    <w:p w14:paraId="727A9CAB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4D94B46" w14:textId="77777777" w:rsidR="002C4A48" w:rsidRDefault="004D16F0">
      <w:pPr>
        <w:ind w:right="0"/>
      </w:pPr>
      <w:r>
        <w:t>Question</w:t>
      </w:r>
      <w:r>
        <w:t xml:space="preserve"> 8: What does the term “Anisotropy” refer to? </w:t>
      </w:r>
    </w:p>
    <w:p w14:paraId="7F299FB5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AE0D671" w14:textId="77777777" w:rsidR="002C4A48" w:rsidRDefault="004D16F0">
      <w:pPr>
        <w:numPr>
          <w:ilvl w:val="0"/>
          <w:numId w:val="8"/>
        </w:numPr>
        <w:ind w:right="0" w:hanging="360"/>
      </w:pPr>
      <w:r>
        <w:t xml:space="preserve">Change of visibility of a nerve depending on the patient’s Body Mass Index </w:t>
      </w:r>
    </w:p>
    <w:p w14:paraId="1E8F9847" w14:textId="77777777" w:rsidR="002C4A48" w:rsidRDefault="004D16F0">
      <w:pPr>
        <w:numPr>
          <w:ilvl w:val="0"/>
          <w:numId w:val="8"/>
        </w:numPr>
        <w:ind w:right="0" w:hanging="360"/>
      </w:pPr>
      <w:r>
        <w:t xml:space="preserve">Change of visibility of a nerve depending on the tilt of the ultrasound probe </w:t>
      </w:r>
    </w:p>
    <w:p w14:paraId="05D18C93" w14:textId="77777777" w:rsidR="002C4A48" w:rsidRDefault="004D16F0">
      <w:pPr>
        <w:numPr>
          <w:ilvl w:val="0"/>
          <w:numId w:val="8"/>
        </w:numPr>
        <w:ind w:right="0" w:hanging="360"/>
      </w:pPr>
      <w:r>
        <w:t>Change of visibility of a nerve depending on the dep</w:t>
      </w:r>
      <w:r>
        <w:t xml:space="preserve">th of the target </w:t>
      </w:r>
    </w:p>
    <w:p w14:paraId="530AA065" w14:textId="77777777" w:rsidR="002C4A48" w:rsidRDefault="004D16F0">
      <w:pPr>
        <w:numPr>
          <w:ilvl w:val="0"/>
          <w:numId w:val="8"/>
        </w:numPr>
        <w:ind w:right="0" w:hanging="360"/>
      </w:pPr>
      <w:r>
        <w:t xml:space="preserve">Difference appearance of muscles depending on the number of </w:t>
      </w:r>
      <w:proofErr w:type="gramStart"/>
      <w:r>
        <w:t>muscle</w:t>
      </w:r>
      <w:proofErr w:type="gramEnd"/>
      <w:r>
        <w:t xml:space="preserve"> </w:t>
      </w:r>
      <w:proofErr w:type="spellStart"/>
      <w:r>
        <w:t>ibers</w:t>
      </w:r>
      <w:proofErr w:type="spellEnd"/>
      <w:r>
        <w:t xml:space="preserve"> </w:t>
      </w:r>
    </w:p>
    <w:p w14:paraId="59B816FC" w14:textId="77777777" w:rsidR="002C4A48" w:rsidRDefault="004D16F0">
      <w:pPr>
        <w:numPr>
          <w:ilvl w:val="0"/>
          <w:numId w:val="8"/>
        </w:numPr>
        <w:ind w:right="0" w:hanging="360"/>
      </w:pPr>
      <w:r>
        <w:t xml:space="preserve">Worsening of the visibility of nerves with the use of certain anesthesia gases </w:t>
      </w:r>
    </w:p>
    <w:p w14:paraId="0656A8A7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590BFBF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D18DB4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DA0106D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0A2E7D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4A4C619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0508040" w14:textId="77777777" w:rsidR="002C4A48" w:rsidRDefault="004D16F0">
      <w:pPr>
        <w:ind w:right="0"/>
      </w:pPr>
      <w:r>
        <w:lastRenderedPageBreak/>
        <w:t xml:space="preserve">Question 9: What is the most commonly used approach for ultrasound guided peripheral nerve blocks? </w:t>
      </w:r>
    </w:p>
    <w:p w14:paraId="0B5508EB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843E7E7" w14:textId="77777777" w:rsidR="002C4A48" w:rsidRDefault="004D16F0">
      <w:pPr>
        <w:numPr>
          <w:ilvl w:val="0"/>
          <w:numId w:val="9"/>
        </w:numPr>
        <w:ind w:right="0" w:hanging="360"/>
      </w:pPr>
      <w:r>
        <w:t xml:space="preserve">“No plane, no gain” </w:t>
      </w:r>
    </w:p>
    <w:p w14:paraId="40245C2A" w14:textId="77777777" w:rsidR="002C4A48" w:rsidRDefault="004D16F0">
      <w:pPr>
        <w:numPr>
          <w:ilvl w:val="0"/>
          <w:numId w:val="9"/>
        </w:numPr>
        <w:ind w:right="0" w:hanging="360"/>
      </w:pPr>
      <w:r>
        <w:t xml:space="preserve">“Long axis, out of plane” </w:t>
      </w:r>
    </w:p>
    <w:p w14:paraId="4DF08987" w14:textId="77777777" w:rsidR="002C4A48" w:rsidRDefault="004D16F0">
      <w:pPr>
        <w:numPr>
          <w:ilvl w:val="0"/>
          <w:numId w:val="9"/>
        </w:numPr>
        <w:ind w:right="0" w:hanging="360"/>
      </w:pPr>
      <w:r>
        <w:t xml:space="preserve">“Long axis, in plane” </w:t>
      </w:r>
    </w:p>
    <w:p w14:paraId="1FD8EAD1" w14:textId="77777777" w:rsidR="002C4A48" w:rsidRDefault="004D16F0">
      <w:pPr>
        <w:numPr>
          <w:ilvl w:val="0"/>
          <w:numId w:val="9"/>
        </w:numPr>
        <w:ind w:right="0" w:hanging="360"/>
      </w:pPr>
      <w:r>
        <w:t xml:space="preserve">“Short axis, out of plane” </w:t>
      </w:r>
    </w:p>
    <w:p w14:paraId="5FB5278B" w14:textId="77777777" w:rsidR="002C4A48" w:rsidRDefault="004D16F0">
      <w:pPr>
        <w:numPr>
          <w:ilvl w:val="0"/>
          <w:numId w:val="9"/>
        </w:numPr>
        <w:ind w:right="0" w:hanging="360"/>
      </w:pPr>
      <w:r>
        <w:t xml:space="preserve">“Short axis, in plane” </w:t>
      </w:r>
    </w:p>
    <w:p w14:paraId="43BAF49C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646DAD6" w14:textId="77777777" w:rsidR="002C4A48" w:rsidRDefault="004D16F0">
      <w:pPr>
        <w:ind w:right="0"/>
      </w:pPr>
      <w:r>
        <w:t xml:space="preserve">Question 10: Using the </w:t>
      </w:r>
      <w:proofErr w:type="spellStart"/>
      <w:r>
        <w:t>igure</w:t>
      </w:r>
      <w:proofErr w:type="spellEnd"/>
      <w:r>
        <w:t xml:space="preserve"> </w:t>
      </w:r>
      <w:r>
        <w:t xml:space="preserve">below, a block of the sural nerve would produce anesthesia of (select the appropriate letter of the </w:t>
      </w:r>
      <w:proofErr w:type="spellStart"/>
      <w:r>
        <w:t>igure</w:t>
      </w:r>
      <w:proofErr w:type="spellEnd"/>
      <w:r>
        <w:t xml:space="preserve">): </w:t>
      </w:r>
    </w:p>
    <w:p w14:paraId="17463F9A" w14:textId="77777777" w:rsidR="002C4A48" w:rsidRDefault="004D16F0">
      <w:pPr>
        <w:spacing w:after="0" w:line="259" w:lineRule="auto"/>
        <w:ind w:left="0" w:right="578" w:firstLine="0"/>
        <w:jc w:val="right"/>
      </w:pPr>
      <w:r>
        <w:rPr>
          <w:noProof/>
        </w:rPr>
        <w:drawing>
          <wp:inline distT="0" distB="0" distL="0" distR="0" wp14:anchorId="4AB44352" wp14:editId="008782CD">
            <wp:extent cx="5486401" cy="4114800"/>
            <wp:effectExtent l="0" t="0" r="0" b="0"/>
            <wp:docPr id="181" name="Picture 1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Picture 18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1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D02B429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BC67217" w14:textId="77777777" w:rsidR="002C4A48" w:rsidRDefault="004D16F0">
      <w:pPr>
        <w:ind w:right="0"/>
      </w:pPr>
      <w:r>
        <w:t xml:space="preserve">Question 11: Between which muscles does the brachial plexus travel in the interscalene approach? </w:t>
      </w:r>
    </w:p>
    <w:p w14:paraId="3713DD75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023AA26" w14:textId="77777777" w:rsidR="002C4A48" w:rsidRDefault="004D16F0">
      <w:pPr>
        <w:numPr>
          <w:ilvl w:val="0"/>
          <w:numId w:val="10"/>
        </w:numPr>
        <w:ind w:right="0" w:hanging="360"/>
      </w:pPr>
      <w:r>
        <w:t xml:space="preserve">Anterior scalene and sternocleidomastoid muscles </w:t>
      </w:r>
    </w:p>
    <w:p w14:paraId="434322B6" w14:textId="77777777" w:rsidR="002C4A48" w:rsidRDefault="004D16F0">
      <w:pPr>
        <w:numPr>
          <w:ilvl w:val="0"/>
          <w:numId w:val="10"/>
        </w:numPr>
        <w:ind w:right="0" w:hanging="360"/>
      </w:pPr>
      <w:r>
        <w:t xml:space="preserve">Anterior and middle scalene muscles </w:t>
      </w:r>
    </w:p>
    <w:p w14:paraId="01976EB9" w14:textId="77777777" w:rsidR="002C4A48" w:rsidRDefault="004D16F0">
      <w:pPr>
        <w:numPr>
          <w:ilvl w:val="0"/>
          <w:numId w:val="10"/>
        </w:numPr>
        <w:ind w:right="0" w:hanging="360"/>
      </w:pPr>
      <w:r>
        <w:t xml:space="preserve">Middle and posterior scalene muscles </w:t>
      </w:r>
    </w:p>
    <w:p w14:paraId="297F5114" w14:textId="77777777" w:rsidR="002C4A48" w:rsidRDefault="004D16F0">
      <w:pPr>
        <w:numPr>
          <w:ilvl w:val="0"/>
          <w:numId w:val="10"/>
        </w:numPr>
        <w:ind w:right="0" w:hanging="360"/>
      </w:pPr>
      <w:r>
        <w:t xml:space="preserve">Anterior and posterior scalene muscles </w:t>
      </w:r>
    </w:p>
    <w:p w14:paraId="145623A4" w14:textId="77777777" w:rsidR="002C4A48" w:rsidRDefault="004D16F0">
      <w:pPr>
        <w:numPr>
          <w:ilvl w:val="0"/>
          <w:numId w:val="10"/>
        </w:numPr>
        <w:ind w:right="0" w:hanging="360"/>
      </w:pPr>
      <w:r>
        <w:t xml:space="preserve">Pectoralis major and minor muscles </w:t>
      </w:r>
    </w:p>
    <w:p w14:paraId="47A21279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FAB7D85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0FB131C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B18F111" w14:textId="77777777" w:rsidR="002C4A48" w:rsidRDefault="004D16F0">
      <w:pPr>
        <w:ind w:right="0"/>
      </w:pPr>
      <w:r>
        <w:lastRenderedPageBreak/>
        <w:t>Question 12: In the parasagittal view of the fasc</w:t>
      </w:r>
      <w:r>
        <w:t xml:space="preserve">ia iliaca block, the arrows here indicate muscle bellies of the: </w:t>
      </w:r>
    </w:p>
    <w:p w14:paraId="26E4CF20" w14:textId="77777777" w:rsidR="002C4A48" w:rsidRDefault="004D16F0">
      <w:pPr>
        <w:spacing w:after="0" w:line="259" w:lineRule="auto"/>
        <w:ind w:left="0" w:right="3743" w:firstLine="0"/>
        <w:jc w:val="center"/>
      </w:pPr>
      <w:r>
        <w:rPr>
          <w:noProof/>
        </w:rPr>
        <w:drawing>
          <wp:inline distT="0" distB="0" distL="0" distR="0" wp14:anchorId="69B19610" wp14:editId="5CD6C85E">
            <wp:extent cx="3457575" cy="2581275"/>
            <wp:effectExtent l="0" t="0" r="0" b="0"/>
            <wp:docPr id="221" name="Picture 2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Picture 22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2EAD013" w14:textId="77777777" w:rsidR="002C4A48" w:rsidRDefault="004D16F0">
      <w:pPr>
        <w:numPr>
          <w:ilvl w:val="0"/>
          <w:numId w:val="11"/>
        </w:numPr>
        <w:ind w:right="0" w:hanging="360"/>
      </w:pPr>
      <w:r>
        <w:t xml:space="preserve">Transverse abdominis and internal oblique </w:t>
      </w:r>
    </w:p>
    <w:p w14:paraId="753D2D62" w14:textId="77777777" w:rsidR="002C4A48" w:rsidRDefault="004D16F0">
      <w:pPr>
        <w:numPr>
          <w:ilvl w:val="0"/>
          <w:numId w:val="11"/>
        </w:numPr>
        <w:ind w:right="0" w:hanging="360"/>
      </w:pPr>
      <w:r>
        <w:t xml:space="preserve">Internal oblique and rectus femoris </w:t>
      </w:r>
    </w:p>
    <w:p w14:paraId="4703098E" w14:textId="77777777" w:rsidR="002C4A48" w:rsidRDefault="004D16F0">
      <w:pPr>
        <w:numPr>
          <w:ilvl w:val="0"/>
          <w:numId w:val="11"/>
        </w:numPr>
        <w:ind w:right="0" w:hanging="360"/>
      </w:pPr>
      <w:r>
        <w:t xml:space="preserve">Internal oblique and sartorius </w:t>
      </w:r>
    </w:p>
    <w:p w14:paraId="5A92574A" w14:textId="77777777" w:rsidR="002C4A48" w:rsidRDefault="004D16F0">
      <w:pPr>
        <w:numPr>
          <w:ilvl w:val="0"/>
          <w:numId w:val="11"/>
        </w:numPr>
        <w:ind w:right="0" w:hanging="360"/>
      </w:pPr>
      <w:r>
        <w:t xml:space="preserve">Sartorius and pectineus </w:t>
      </w:r>
    </w:p>
    <w:p w14:paraId="3B2B8F65" w14:textId="77777777" w:rsidR="002C4A48" w:rsidRDefault="004D16F0">
      <w:pPr>
        <w:numPr>
          <w:ilvl w:val="0"/>
          <w:numId w:val="11"/>
        </w:numPr>
        <w:ind w:right="0" w:hanging="360"/>
      </w:pPr>
      <w:r>
        <w:t xml:space="preserve">Sartorius and adductor brevis </w:t>
      </w:r>
    </w:p>
    <w:p w14:paraId="1128E38C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8AE1AC5" w14:textId="77777777" w:rsidR="002C4A48" w:rsidRDefault="004D16F0">
      <w:pPr>
        <w:ind w:right="0"/>
      </w:pPr>
      <w:r>
        <w:t xml:space="preserve">Question 13: The white arrow here in the supraclavicular view indicates: </w:t>
      </w:r>
    </w:p>
    <w:p w14:paraId="7A45D825" w14:textId="77777777" w:rsidR="002C4A48" w:rsidRDefault="004D16F0">
      <w:pPr>
        <w:spacing w:after="0" w:line="259" w:lineRule="auto"/>
        <w:ind w:left="0" w:right="2843" w:firstLine="0"/>
        <w:jc w:val="center"/>
      </w:pPr>
      <w:r>
        <w:rPr>
          <w:noProof/>
        </w:rPr>
        <w:drawing>
          <wp:inline distT="0" distB="0" distL="0" distR="0" wp14:anchorId="36D19A50" wp14:editId="2219B293">
            <wp:extent cx="4029075" cy="3019425"/>
            <wp:effectExtent l="0" t="0" r="0" b="0"/>
            <wp:docPr id="242" name="Picture 2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Picture 24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48208D0" w14:textId="77777777" w:rsidR="002C4A48" w:rsidRDefault="004D16F0">
      <w:pPr>
        <w:numPr>
          <w:ilvl w:val="0"/>
          <w:numId w:val="12"/>
        </w:numPr>
        <w:ind w:right="0" w:hanging="360"/>
      </w:pPr>
      <w:r>
        <w:t xml:space="preserve">Coracoid process </w:t>
      </w:r>
    </w:p>
    <w:p w14:paraId="6B98F9B0" w14:textId="77777777" w:rsidR="002C4A48" w:rsidRDefault="004D16F0">
      <w:pPr>
        <w:numPr>
          <w:ilvl w:val="0"/>
          <w:numId w:val="12"/>
        </w:numPr>
        <w:ind w:right="0" w:hanging="360"/>
      </w:pPr>
      <w:r>
        <w:t xml:space="preserve">First rib </w:t>
      </w:r>
    </w:p>
    <w:p w14:paraId="66AFC4E1" w14:textId="77777777" w:rsidR="002C4A48" w:rsidRDefault="004D16F0">
      <w:pPr>
        <w:numPr>
          <w:ilvl w:val="0"/>
          <w:numId w:val="12"/>
        </w:numPr>
        <w:ind w:right="0" w:hanging="360"/>
      </w:pPr>
      <w:r>
        <w:t xml:space="preserve">Clavicle </w:t>
      </w:r>
    </w:p>
    <w:p w14:paraId="0020D3F8" w14:textId="77777777" w:rsidR="002C4A48" w:rsidRDefault="004D16F0">
      <w:pPr>
        <w:numPr>
          <w:ilvl w:val="0"/>
          <w:numId w:val="12"/>
        </w:numPr>
        <w:ind w:right="0" w:hanging="360"/>
      </w:pPr>
      <w:r>
        <w:t xml:space="preserve">Pleura </w:t>
      </w:r>
    </w:p>
    <w:p w14:paraId="0670779C" w14:textId="77777777" w:rsidR="002C4A48" w:rsidRDefault="004D16F0">
      <w:pPr>
        <w:numPr>
          <w:ilvl w:val="0"/>
          <w:numId w:val="12"/>
        </w:numPr>
        <w:ind w:right="0" w:hanging="360"/>
      </w:pPr>
      <w:r>
        <w:t xml:space="preserve">Conjoint tendon </w:t>
      </w:r>
    </w:p>
    <w:p w14:paraId="23A95D1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3364ECCC" w14:textId="77777777" w:rsidR="002C4A48" w:rsidRDefault="004D16F0">
      <w:pPr>
        <w:ind w:right="0"/>
      </w:pPr>
      <w:r>
        <w:lastRenderedPageBreak/>
        <w:t xml:space="preserve">Question 14: The phrenic nerve arises from the </w:t>
      </w:r>
    </w:p>
    <w:p w14:paraId="41DD0C9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837C637" w14:textId="77777777" w:rsidR="002C4A48" w:rsidRDefault="004D16F0">
      <w:pPr>
        <w:numPr>
          <w:ilvl w:val="0"/>
          <w:numId w:val="13"/>
        </w:numPr>
        <w:ind w:right="0" w:hanging="360"/>
      </w:pPr>
      <w:r>
        <w:t xml:space="preserve">Nucleus ambiguous </w:t>
      </w:r>
    </w:p>
    <w:p w14:paraId="6EBC22AA" w14:textId="77777777" w:rsidR="002C4A48" w:rsidRDefault="004D16F0">
      <w:pPr>
        <w:numPr>
          <w:ilvl w:val="0"/>
          <w:numId w:val="13"/>
        </w:numPr>
        <w:ind w:right="0" w:hanging="360"/>
      </w:pPr>
      <w:r>
        <w:t xml:space="preserve">Sympathetic side chain </w:t>
      </w:r>
    </w:p>
    <w:p w14:paraId="428AC92C" w14:textId="77777777" w:rsidR="002C4A48" w:rsidRDefault="004D16F0">
      <w:pPr>
        <w:numPr>
          <w:ilvl w:val="0"/>
          <w:numId w:val="13"/>
        </w:numPr>
        <w:ind w:right="0" w:hanging="360"/>
      </w:pPr>
      <w:r>
        <w:t xml:space="preserve">C1‐C2 nerve roots </w:t>
      </w:r>
    </w:p>
    <w:p w14:paraId="615468BC" w14:textId="77777777" w:rsidR="002C4A48" w:rsidRDefault="004D16F0">
      <w:pPr>
        <w:numPr>
          <w:ilvl w:val="0"/>
          <w:numId w:val="13"/>
        </w:numPr>
        <w:ind w:right="0" w:hanging="360"/>
      </w:pPr>
      <w:r>
        <w:t xml:space="preserve">C3‐C5 nerve roots </w:t>
      </w:r>
    </w:p>
    <w:p w14:paraId="7E42E6A2" w14:textId="77777777" w:rsidR="002C4A48" w:rsidRDefault="004D16F0">
      <w:pPr>
        <w:numPr>
          <w:ilvl w:val="0"/>
          <w:numId w:val="13"/>
        </w:numPr>
        <w:ind w:right="0" w:hanging="360"/>
      </w:pPr>
      <w:r>
        <w:t xml:space="preserve">C6‐T1 nerve roots </w:t>
      </w:r>
    </w:p>
    <w:p w14:paraId="6796DC18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1867FAE" w14:textId="77777777" w:rsidR="002C4A48" w:rsidRDefault="004D16F0">
      <w:pPr>
        <w:ind w:right="0"/>
      </w:pPr>
      <w:r>
        <w:t>Question 15: Between which muscles is the musculocutaneous nerve usually sandwiched in the axillary brac</w:t>
      </w:r>
      <w:r>
        <w:t xml:space="preserve">hial plexus block? </w:t>
      </w:r>
    </w:p>
    <w:p w14:paraId="3FDCEC7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96831D4" w14:textId="77777777" w:rsidR="002C4A48" w:rsidRDefault="004D16F0">
      <w:pPr>
        <w:numPr>
          <w:ilvl w:val="0"/>
          <w:numId w:val="14"/>
        </w:numPr>
        <w:ind w:right="0" w:hanging="360"/>
      </w:pPr>
      <w:r>
        <w:t xml:space="preserve">Biceps and triceps muscles </w:t>
      </w:r>
    </w:p>
    <w:p w14:paraId="4D4C4604" w14:textId="77777777" w:rsidR="002C4A48" w:rsidRDefault="004D16F0">
      <w:pPr>
        <w:numPr>
          <w:ilvl w:val="0"/>
          <w:numId w:val="14"/>
        </w:numPr>
        <w:ind w:right="0" w:hanging="360"/>
      </w:pPr>
      <w:r>
        <w:t xml:space="preserve">Coracobrachialis and triceps muscles </w:t>
      </w:r>
    </w:p>
    <w:p w14:paraId="0226E38B" w14:textId="77777777" w:rsidR="002C4A48" w:rsidRDefault="004D16F0">
      <w:pPr>
        <w:numPr>
          <w:ilvl w:val="0"/>
          <w:numId w:val="14"/>
        </w:numPr>
        <w:ind w:right="0" w:hanging="360"/>
      </w:pPr>
      <w:r>
        <w:t xml:space="preserve">Coracobrachialis and biceps muscle </w:t>
      </w:r>
    </w:p>
    <w:p w14:paraId="28F4080A" w14:textId="77777777" w:rsidR="002C4A48" w:rsidRDefault="004D16F0">
      <w:pPr>
        <w:numPr>
          <w:ilvl w:val="0"/>
          <w:numId w:val="14"/>
        </w:numPr>
        <w:ind w:right="0" w:hanging="360"/>
      </w:pPr>
      <w:r>
        <w:t xml:space="preserve">Biceps and deltoid muscle </w:t>
      </w:r>
    </w:p>
    <w:p w14:paraId="34E5387C" w14:textId="77777777" w:rsidR="002C4A48" w:rsidRDefault="004D16F0">
      <w:pPr>
        <w:numPr>
          <w:ilvl w:val="0"/>
          <w:numId w:val="14"/>
        </w:numPr>
        <w:ind w:right="0" w:hanging="360"/>
      </w:pPr>
      <w:r>
        <w:t xml:space="preserve">Latissimus dorsi and triceps muscle </w:t>
      </w:r>
    </w:p>
    <w:p w14:paraId="58B4B72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7E31F4C" w14:textId="77777777" w:rsidR="002C4A48" w:rsidRDefault="004D16F0">
      <w:pPr>
        <w:ind w:right="0"/>
      </w:pPr>
      <w:r>
        <w:t xml:space="preserve">Question 16: What does the hyperechoic structure behind the femoral artery represent? </w:t>
      </w:r>
    </w:p>
    <w:p w14:paraId="4F346F1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995AB74" w14:textId="77777777" w:rsidR="002C4A48" w:rsidRDefault="004D16F0">
      <w:pPr>
        <w:spacing w:after="0" w:line="259" w:lineRule="auto"/>
        <w:ind w:left="0" w:right="4253" w:firstLine="0"/>
        <w:jc w:val="center"/>
      </w:pPr>
      <w:r>
        <w:rPr>
          <w:noProof/>
        </w:rPr>
        <w:drawing>
          <wp:inline distT="0" distB="0" distL="0" distR="0" wp14:anchorId="4EE47E21" wp14:editId="2EC791D4">
            <wp:extent cx="3133725" cy="2343150"/>
            <wp:effectExtent l="0" t="0" r="0" b="0"/>
            <wp:docPr id="310" name="Picture 3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Picture 31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DDF5788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C2DE6C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7FC43F9" w14:textId="77777777" w:rsidR="002C4A48" w:rsidRDefault="004D16F0">
      <w:pPr>
        <w:numPr>
          <w:ilvl w:val="0"/>
          <w:numId w:val="15"/>
        </w:numPr>
        <w:ind w:right="0" w:hanging="360"/>
      </w:pPr>
      <w:r>
        <w:t xml:space="preserve">Deep femoral nerve branch </w:t>
      </w:r>
    </w:p>
    <w:p w14:paraId="23C8B12D" w14:textId="77777777" w:rsidR="002C4A48" w:rsidRDefault="004D16F0">
      <w:pPr>
        <w:numPr>
          <w:ilvl w:val="0"/>
          <w:numId w:val="15"/>
        </w:numPr>
        <w:ind w:right="0" w:hanging="360"/>
      </w:pPr>
      <w:r>
        <w:t xml:space="preserve">Saphenous nerve </w:t>
      </w:r>
    </w:p>
    <w:p w14:paraId="6541DFCA" w14:textId="77777777" w:rsidR="002C4A48" w:rsidRDefault="004D16F0">
      <w:pPr>
        <w:numPr>
          <w:ilvl w:val="0"/>
          <w:numId w:val="15"/>
        </w:numPr>
        <w:ind w:right="0" w:hanging="360"/>
      </w:pPr>
      <w:r>
        <w:t xml:space="preserve">Posterior branch of the obturator nerve </w:t>
      </w:r>
    </w:p>
    <w:p w14:paraId="2B333D6C" w14:textId="77777777" w:rsidR="002C4A48" w:rsidRDefault="004D16F0">
      <w:pPr>
        <w:numPr>
          <w:ilvl w:val="0"/>
          <w:numId w:val="15"/>
        </w:numPr>
        <w:ind w:right="0" w:hanging="360"/>
      </w:pPr>
      <w:r>
        <w:t xml:space="preserve">Lateral femoral cutaneous nerve </w:t>
      </w:r>
    </w:p>
    <w:p w14:paraId="67C8276E" w14:textId="77777777" w:rsidR="002C4A48" w:rsidRDefault="004D16F0">
      <w:pPr>
        <w:numPr>
          <w:ilvl w:val="0"/>
          <w:numId w:val="15"/>
        </w:numPr>
        <w:ind w:right="0" w:hanging="360"/>
      </w:pPr>
      <w:r>
        <w:t xml:space="preserve">Acoustic enhancement artifact </w:t>
      </w:r>
    </w:p>
    <w:p w14:paraId="049DA6F1" w14:textId="77777777" w:rsidR="002C4A48" w:rsidRDefault="004D16F0">
      <w:pPr>
        <w:spacing w:after="0" w:line="259" w:lineRule="auto"/>
        <w:ind w:left="720" w:right="0" w:firstLine="0"/>
      </w:pPr>
      <w:r>
        <w:t xml:space="preserve"> </w:t>
      </w:r>
    </w:p>
    <w:p w14:paraId="2F1A2852" w14:textId="77777777" w:rsidR="002C4A48" w:rsidRDefault="004D16F0">
      <w:pPr>
        <w:ind w:right="0"/>
      </w:pPr>
      <w:r>
        <w:t xml:space="preserve">Question </w:t>
      </w:r>
      <w:r>
        <w:t xml:space="preserve">17: For a super </w:t>
      </w:r>
      <w:proofErr w:type="spellStart"/>
      <w:r>
        <w:t>icial</w:t>
      </w:r>
      <w:proofErr w:type="spellEnd"/>
      <w:r>
        <w:t xml:space="preserve"> cervical plexus block, the needle enters </w:t>
      </w:r>
    </w:p>
    <w:p w14:paraId="1989912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D935ED0" w14:textId="77777777" w:rsidR="002C4A48" w:rsidRDefault="004D16F0">
      <w:pPr>
        <w:numPr>
          <w:ilvl w:val="0"/>
          <w:numId w:val="16"/>
        </w:numPr>
        <w:ind w:right="0" w:hanging="360"/>
      </w:pPr>
      <w:r>
        <w:t xml:space="preserve">Slightly below the mastoid process </w:t>
      </w:r>
    </w:p>
    <w:p w14:paraId="29A927E2" w14:textId="77777777" w:rsidR="002C4A48" w:rsidRDefault="004D16F0">
      <w:pPr>
        <w:numPr>
          <w:ilvl w:val="0"/>
          <w:numId w:val="16"/>
        </w:numPr>
        <w:ind w:right="0" w:hanging="360"/>
      </w:pPr>
      <w:r>
        <w:t xml:space="preserve">Along the upper border of the clavicle </w:t>
      </w:r>
    </w:p>
    <w:p w14:paraId="596BC62B" w14:textId="77777777" w:rsidR="002C4A48" w:rsidRDefault="004D16F0">
      <w:pPr>
        <w:numPr>
          <w:ilvl w:val="0"/>
          <w:numId w:val="16"/>
        </w:numPr>
        <w:ind w:right="0" w:hanging="360"/>
      </w:pPr>
      <w:r>
        <w:t xml:space="preserve">At the posterior border of the sternocleidomastoid muscle  </w:t>
      </w:r>
    </w:p>
    <w:p w14:paraId="169E3AE3" w14:textId="77777777" w:rsidR="002C4A48" w:rsidRDefault="004D16F0">
      <w:pPr>
        <w:numPr>
          <w:ilvl w:val="0"/>
          <w:numId w:val="16"/>
        </w:numPr>
        <w:ind w:right="0" w:hanging="360"/>
      </w:pPr>
      <w:r>
        <w:lastRenderedPageBreak/>
        <w:t xml:space="preserve">Medial from the coracoid process </w:t>
      </w:r>
    </w:p>
    <w:p w14:paraId="4F45D315" w14:textId="77777777" w:rsidR="002C4A48" w:rsidRDefault="004D16F0">
      <w:pPr>
        <w:numPr>
          <w:ilvl w:val="0"/>
          <w:numId w:val="16"/>
        </w:numPr>
        <w:ind w:right="0" w:hanging="360"/>
      </w:pPr>
      <w:r>
        <w:t xml:space="preserve">Below the cricoid cartilage </w:t>
      </w:r>
    </w:p>
    <w:p w14:paraId="44BFA472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7147EC3" w14:textId="77777777" w:rsidR="002C4A48" w:rsidRDefault="004D16F0">
      <w:pPr>
        <w:ind w:right="0"/>
      </w:pPr>
      <w:r>
        <w:t xml:space="preserve">Question 18: Which muscles does the needle pass for an infraclavicular nerve block? </w:t>
      </w:r>
    </w:p>
    <w:p w14:paraId="384FAE0C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3D4C678" w14:textId="77777777" w:rsidR="002C4A48" w:rsidRDefault="004D16F0">
      <w:pPr>
        <w:numPr>
          <w:ilvl w:val="0"/>
          <w:numId w:val="17"/>
        </w:numPr>
        <w:ind w:right="0" w:hanging="360"/>
      </w:pPr>
      <w:r>
        <w:t xml:space="preserve">Deltoid and pectoralis major </w:t>
      </w:r>
    </w:p>
    <w:p w14:paraId="74CEC7B3" w14:textId="77777777" w:rsidR="002C4A48" w:rsidRDefault="004D16F0">
      <w:pPr>
        <w:numPr>
          <w:ilvl w:val="0"/>
          <w:numId w:val="17"/>
        </w:numPr>
        <w:ind w:right="0" w:hanging="360"/>
      </w:pPr>
      <w:r>
        <w:t xml:space="preserve">Sternocleidomastoid and anterior scalene </w:t>
      </w:r>
    </w:p>
    <w:p w14:paraId="3BD023A0" w14:textId="77777777" w:rsidR="002C4A48" w:rsidRDefault="004D16F0">
      <w:pPr>
        <w:numPr>
          <w:ilvl w:val="0"/>
          <w:numId w:val="17"/>
        </w:numPr>
        <w:ind w:right="0" w:hanging="360"/>
      </w:pPr>
      <w:r>
        <w:t xml:space="preserve">Latissimus dorsi and serratus anterior </w:t>
      </w:r>
    </w:p>
    <w:p w14:paraId="3AF385DF" w14:textId="77777777" w:rsidR="002C4A48" w:rsidRDefault="004D16F0">
      <w:pPr>
        <w:numPr>
          <w:ilvl w:val="0"/>
          <w:numId w:val="17"/>
        </w:numPr>
        <w:ind w:right="0" w:hanging="360"/>
      </w:pPr>
      <w:r>
        <w:t xml:space="preserve">Teres major and teres minor </w:t>
      </w:r>
    </w:p>
    <w:p w14:paraId="2B638033" w14:textId="77777777" w:rsidR="002C4A48" w:rsidRDefault="004D16F0">
      <w:pPr>
        <w:numPr>
          <w:ilvl w:val="0"/>
          <w:numId w:val="17"/>
        </w:numPr>
        <w:ind w:right="0" w:hanging="360"/>
      </w:pPr>
      <w:r>
        <w:t xml:space="preserve">Pectoralis major and minor </w:t>
      </w:r>
    </w:p>
    <w:p w14:paraId="2339E33F" w14:textId="77777777" w:rsidR="002C4A48" w:rsidRDefault="004D16F0">
      <w:pPr>
        <w:spacing w:after="0" w:line="259" w:lineRule="auto"/>
        <w:ind w:left="0" w:right="0" w:firstLine="0"/>
      </w:pPr>
      <w:r>
        <w:t xml:space="preserve">  </w:t>
      </w:r>
    </w:p>
    <w:p w14:paraId="7ECF9CA2" w14:textId="77777777" w:rsidR="002C4A48" w:rsidRDefault="004D16F0">
      <w:pPr>
        <w:ind w:right="0"/>
      </w:pPr>
      <w:r>
        <w:t xml:space="preserve">Question 19:  Which structure passes anterior to the anterior scalene muscle? </w:t>
      </w:r>
    </w:p>
    <w:p w14:paraId="7DB8EE41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3A993A1C" w14:textId="77777777" w:rsidR="002C4A48" w:rsidRDefault="004D16F0">
      <w:pPr>
        <w:numPr>
          <w:ilvl w:val="0"/>
          <w:numId w:val="18"/>
        </w:numPr>
        <w:ind w:right="0" w:hanging="360"/>
      </w:pPr>
      <w:r>
        <w:t xml:space="preserve">Subclavian vein </w:t>
      </w:r>
    </w:p>
    <w:p w14:paraId="23571FD0" w14:textId="77777777" w:rsidR="002C4A48" w:rsidRDefault="004D16F0">
      <w:pPr>
        <w:numPr>
          <w:ilvl w:val="0"/>
          <w:numId w:val="18"/>
        </w:numPr>
        <w:ind w:right="0" w:hanging="360"/>
      </w:pPr>
      <w:r>
        <w:t xml:space="preserve">Subclavian artery </w:t>
      </w:r>
    </w:p>
    <w:p w14:paraId="606C27A8" w14:textId="77777777" w:rsidR="002C4A48" w:rsidRDefault="004D16F0">
      <w:pPr>
        <w:numPr>
          <w:ilvl w:val="0"/>
          <w:numId w:val="18"/>
        </w:numPr>
        <w:ind w:right="0" w:hanging="360"/>
      </w:pPr>
      <w:r>
        <w:t xml:space="preserve">Roots of the brachial plexus </w:t>
      </w:r>
    </w:p>
    <w:p w14:paraId="303A419B" w14:textId="77777777" w:rsidR="002C4A48" w:rsidRDefault="004D16F0">
      <w:pPr>
        <w:numPr>
          <w:ilvl w:val="0"/>
          <w:numId w:val="18"/>
        </w:numPr>
        <w:ind w:right="0" w:hanging="360"/>
      </w:pPr>
      <w:r>
        <w:t>Sympathet</w:t>
      </w:r>
      <w:r>
        <w:t xml:space="preserve">ic trunk </w:t>
      </w:r>
    </w:p>
    <w:p w14:paraId="45F3AE86" w14:textId="77777777" w:rsidR="002C4A48" w:rsidRDefault="004D16F0">
      <w:pPr>
        <w:numPr>
          <w:ilvl w:val="0"/>
          <w:numId w:val="18"/>
        </w:numPr>
        <w:ind w:right="0" w:hanging="360"/>
      </w:pPr>
      <w:r>
        <w:t xml:space="preserve">Stellate ganglion </w:t>
      </w:r>
    </w:p>
    <w:p w14:paraId="307B3501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1AD378A" w14:textId="77777777" w:rsidR="002C4A48" w:rsidRDefault="004D16F0">
      <w:pPr>
        <w:ind w:right="0"/>
      </w:pPr>
      <w:r>
        <w:t xml:space="preserve">Question 20:  The recurrent laryngeal nerve: </w:t>
      </w:r>
    </w:p>
    <w:p w14:paraId="6D386A3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850C6CF" w14:textId="77777777" w:rsidR="002C4A48" w:rsidRDefault="004D16F0">
      <w:pPr>
        <w:numPr>
          <w:ilvl w:val="0"/>
          <w:numId w:val="19"/>
        </w:numPr>
        <w:ind w:right="0" w:hanging="360"/>
      </w:pPr>
      <w:r>
        <w:t xml:space="preserve">lies anterior to the anterior scalene muscle </w:t>
      </w:r>
    </w:p>
    <w:p w14:paraId="3DE7CE8A" w14:textId="77777777" w:rsidR="002C4A48" w:rsidRDefault="004D16F0">
      <w:pPr>
        <w:numPr>
          <w:ilvl w:val="0"/>
          <w:numId w:val="19"/>
        </w:numPr>
        <w:ind w:right="0" w:hanging="360"/>
      </w:pPr>
      <w:r>
        <w:t xml:space="preserve">lies in the interscalene triangle </w:t>
      </w:r>
    </w:p>
    <w:p w14:paraId="00EB47B9" w14:textId="77777777" w:rsidR="002C4A48" w:rsidRDefault="004D16F0">
      <w:pPr>
        <w:numPr>
          <w:ilvl w:val="0"/>
          <w:numId w:val="19"/>
        </w:numPr>
        <w:ind w:right="0" w:hanging="360"/>
      </w:pPr>
      <w:r>
        <w:t xml:space="preserve">ascends posterior to the thyroid gland </w:t>
      </w:r>
    </w:p>
    <w:p w14:paraId="5D2B318A" w14:textId="77777777" w:rsidR="002C4A48" w:rsidRDefault="004D16F0">
      <w:pPr>
        <w:numPr>
          <w:ilvl w:val="0"/>
          <w:numId w:val="19"/>
        </w:numPr>
        <w:ind w:right="0" w:hanging="360"/>
      </w:pPr>
      <w:r>
        <w:t xml:space="preserve">emerges from behind the sternocleidomastoid muscle </w:t>
      </w:r>
    </w:p>
    <w:p w14:paraId="5D1850DA" w14:textId="77777777" w:rsidR="002C4A48" w:rsidRDefault="004D16F0">
      <w:pPr>
        <w:numPr>
          <w:ilvl w:val="0"/>
          <w:numId w:val="19"/>
        </w:numPr>
        <w:ind w:right="0" w:hanging="360"/>
      </w:pPr>
      <w:r>
        <w:t xml:space="preserve">is a branch of the cervical plexus of nerves </w:t>
      </w:r>
    </w:p>
    <w:p w14:paraId="08E298B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809259A" w14:textId="77777777" w:rsidR="002C4A48" w:rsidRDefault="004D16F0">
      <w:pPr>
        <w:ind w:right="0"/>
      </w:pPr>
      <w:r>
        <w:t xml:space="preserve">Question 21:  Potential complications from the interscalene nerve block include: </w:t>
      </w:r>
    </w:p>
    <w:p w14:paraId="11F47A9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B0F86DC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Mydriasis </w:t>
      </w:r>
    </w:p>
    <w:p w14:paraId="4DB592DE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Miosis </w:t>
      </w:r>
    </w:p>
    <w:p w14:paraId="49D02CAF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Hoarseness </w:t>
      </w:r>
    </w:p>
    <w:p w14:paraId="524F0DD7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Inability to close their eyelid </w:t>
      </w:r>
    </w:p>
    <w:p w14:paraId="3DD2C9E5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A and C </w:t>
      </w:r>
    </w:p>
    <w:p w14:paraId="5A983965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B and C </w:t>
      </w:r>
    </w:p>
    <w:p w14:paraId="1CDEC46A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C and D </w:t>
      </w:r>
    </w:p>
    <w:p w14:paraId="2921DF7D" w14:textId="77777777" w:rsidR="002C4A48" w:rsidRDefault="004D16F0">
      <w:pPr>
        <w:numPr>
          <w:ilvl w:val="0"/>
          <w:numId w:val="20"/>
        </w:numPr>
        <w:ind w:right="0" w:hanging="360"/>
      </w:pPr>
      <w:r>
        <w:t xml:space="preserve">All of the above </w:t>
      </w:r>
    </w:p>
    <w:p w14:paraId="1387951B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36FE65A" w14:textId="77777777" w:rsidR="002C4A48" w:rsidRDefault="004D16F0">
      <w:pPr>
        <w:ind w:right="0"/>
      </w:pPr>
      <w:r>
        <w:t xml:space="preserve">Question 22: The cords of the brachial plexus (medial, lateral, posterior) are named for their relationship to the: </w:t>
      </w:r>
    </w:p>
    <w:p w14:paraId="06E4F7B8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9000C56" w14:textId="77777777" w:rsidR="002C4A48" w:rsidRDefault="004D16F0">
      <w:pPr>
        <w:numPr>
          <w:ilvl w:val="0"/>
          <w:numId w:val="21"/>
        </w:numPr>
        <w:ind w:right="0" w:hanging="360"/>
      </w:pPr>
      <w:r>
        <w:t xml:space="preserve">Subclavian artery </w:t>
      </w:r>
    </w:p>
    <w:p w14:paraId="31E60574" w14:textId="77777777" w:rsidR="002C4A48" w:rsidRDefault="004D16F0">
      <w:pPr>
        <w:numPr>
          <w:ilvl w:val="0"/>
          <w:numId w:val="21"/>
        </w:numPr>
        <w:ind w:right="0" w:hanging="360"/>
      </w:pPr>
      <w:r>
        <w:t xml:space="preserve">Subclavian vein </w:t>
      </w:r>
    </w:p>
    <w:p w14:paraId="606BEE2F" w14:textId="77777777" w:rsidR="002C4A48" w:rsidRDefault="004D16F0">
      <w:pPr>
        <w:numPr>
          <w:ilvl w:val="0"/>
          <w:numId w:val="21"/>
        </w:numPr>
        <w:ind w:right="0" w:hanging="360"/>
      </w:pPr>
      <w:r>
        <w:t xml:space="preserve">Axillary artery </w:t>
      </w:r>
    </w:p>
    <w:p w14:paraId="279D6003" w14:textId="77777777" w:rsidR="002C4A48" w:rsidRDefault="004D16F0">
      <w:pPr>
        <w:numPr>
          <w:ilvl w:val="0"/>
          <w:numId w:val="21"/>
        </w:numPr>
        <w:ind w:right="0" w:hanging="360"/>
      </w:pPr>
      <w:r>
        <w:t xml:space="preserve">Axillary vein </w:t>
      </w:r>
    </w:p>
    <w:p w14:paraId="5B790BE2" w14:textId="77777777" w:rsidR="002C4A48" w:rsidRDefault="004D16F0">
      <w:pPr>
        <w:numPr>
          <w:ilvl w:val="0"/>
          <w:numId w:val="21"/>
        </w:numPr>
        <w:ind w:right="0" w:hanging="360"/>
      </w:pPr>
      <w:r>
        <w:lastRenderedPageBreak/>
        <w:t xml:space="preserve">Clavicle </w:t>
      </w:r>
    </w:p>
    <w:p w14:paraId="4DC9D12A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26A1FF5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C58E2D4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902BD47" w14:textId="77777777" w:rsidR="002C4A48" w:rsidRDefault="004D16F0">
      <w:pPr>
        <w:ind w:right="0"/>
      </w:pPr>
      <w:r>
        <w:t xml:space="preserve">Question 23: The skin on the lateral part of the forearm is innervated by the: </w:t>
      </w:r>
    </w:p>
    <w:p w14:paraId="4924139A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810C760" w14:textId="77777777" w:rsidR="002C4A48" w:rsidRDefault="004D16F0">
      <w:pPr>
        <w:numPr>
          <w:ilvl w:val="0"/>
          <w:numId w:val="22"/>
        </w:numPr>
        <w:ind w:right="0" w:hanging="360"/>
      </w:pPr>
      <w:r>
        <w:t xml:space="preserve">Musculocutaneous nerve </w:t>
      </w:r>
    </w:p>
    <w:p w14:paraId="06BD6BD8" w14:textId="77777777" w:rsidR="002C4A48" w:rsidRDefault="004D16F0">
      <w:pPr>
        <w:numPr>
          <w:ilvl w:val="0"/>
          <w:numId w:val="22"/>
        </w:numPr>
        <w:ind w:right="0" w:hanging="360"/>
      </w:pPr>
      <w:r>
        <w:t xml:space="preserve">Median nerve </w:t>
      </w:r>
    </w:p>
    <w:p w14:paraId="2BDEF943" w14:textId="77777777" w:rsidR="002C4A48" w:rsidRDefault="004D16F0">
      <w:pPr>
        <w:numPr>
          <w:ilvl w:val="0"/>
          <w:numId w:val="22"/>
        </w:numPr>
        <w:ind w:right="0" w:hanging="360"/>
      </w:pPr>
      <w:r>
        <w:t xml:space="preserve">Ulnar nerve </w:t>
      </w:r>
    </w:p>
    <w:p w14:paraId="240D573C" w14:textId="77777777" w:rsidR="002C4A48" w:rsidRDefault="004D16F0">
      <w:pPr>
        <w:numPr>
          <w:ilvl w:val="0"/>
          <w:numId w:val="22"/>
        </w:numPr>
        <w:ind w:right="0" w:hanging="360"/>
      </w:pPr>
      <w:r>
        <w:t xml:space="preserve">Axillary nerve </w:t>
      </w:r>
    </w:p>
    <w:p w14:paraId="2ED84EBF" w14:textId="77777777" w:rsidR="002C4A48" w:rsidRDefault="004D16F0">
      <w:pPr>
        <w:numPr>
          <w:ilvl w:val="0"/>
          <w:numId w:val="22"/>
        </w:numPr>
        <w:ind w:right="0" w:hanging="360"/>
      </w:pPr>
      <w:r>
        <w:t xml:space="preserve">Radial nerve </w:t>
      </w:r>
    </w:p>
    <w:p w14:paraId="3B51C6D6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B45C43A" w14:textId="77777777" w:rsidR="002C4A48" w:rsidRDefault="004D16F0">
      <w:pPr>
        <w:ind w:right="0"/>
      </w:pPr>
      <w:r>
        <w:t xml:space="preserve">Question 24:  The lumbar plexus is made up of nerves from: </w:t>
      </w:r>
    </w:p>
    <w:p w14:paraId="4E85BFA8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C168105" w14:textId="77777777" w:rsidR="002C4A48" w:rsidRDefault="004D16F0">
      <w:pPr>
        <w:numPr>
          <w:ilvl w:val="0"/>
          <w:numId w:val="23"/>
        </w:numPr>
        <w:ind w:right="0" w:hanging="360"/>
      </w:pPr>
      <w:r>
        <w:t xml:space="preserve">L1 – L4 </w:t>
      </w:r>
    </w:p>
    <w:p w14:paraId="066099BA" w14:textId="77777777" w:rsidR="002C4A48" w:rsidRDefault="004D16F0">
      <w:pPr>
        <w:numPr>
          <w:ilvl w:val="0"/>
          <w:numId w:val="23"/>
        </w:numPr>
        <w:ind w:right="0" w:hanging="360"/>
      </w:pPr>
      <w:r>
        <w:t xml:space="preserve">L2 – L4 </w:t>
      </w:r>
    </w:p>
    <w:p w14:paraId="42F62041" w14:textId="77777777" w:rsidR="002C4A48" w:rsidRDefault="004D16F0">
      <w:pPr>
        <w:numPr>
          <w:ilvl w:val="0"/>
          <w:numId w:val="23"/>
        </w:numPr>
        <w:ind w:right="0" w:hanging="360"/>
      </w:pPr>
      <w:r>
        <w:t xml:space="preserve">L4 – S3 </w:t>
      </w:r>
    </w:p>
    <w:p w14:paraId="7740337A" w14:textId="77777777" w:rsidR="002C4A48" w:rsidRDefault="004D16F0">
      <w:pPr>
        <w:numPr>
          <w:ilvl w:val="0"/>
          <w:numId w:val="23"/>
        </w:numPr>
        <w:ind w:right="0" w:hanging="360"/>
      </w:pPr>
      <w:r>
        <w:t xml:space="preserve">L1 – S4 </w:t>
      </w:r>
    </w:p>
    <w:p w14:paraId="7503D5AA" w14:textId="77777777" w:rsidR="002C4A48" w:rsidRDefault="004D16F0">
      <w:pPr>
        <w:numPr>
          <w:ilvl w:val="0"/>
          <w:numId w:val="23"/>
        </w:numPr>
        <w:ind w:right="0" w:hanging="360"/>
      </w:pPr>
      <w:r>
        <w:t xml:space="preserve">S2 – S4 </w:t>
      </w:r>
    </w:p>
    <w:p w14:paraId="2F28CED3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B933610" w14:textId="77777777" w:rsidR="002C4A48" w:rsidRDefault="004D16F0">
      <w:pPr>
        <w:ind w:right="0"/>
      </w:pPr>
      <w:r>
        <w:t xml:space="preserve">Question 25: The femoral nerve innervates the: </w:t>
      </w:r>
    </w:p>
    <w:p w14:paraId="698DF39A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05C75B74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Hamstring muscles  </w:t>
      </w:r>
    </w:p>
    <w:p w14:paraId="4C0C11F5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Adductor muscles of the thigh </w:t>
      </w:r>
    </w:p>
    <w:p w14:paraId="0619D347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Quadriceps muscles </w:t>
      </w:r>
    </w:p>
    <w:p w14:paraId="27CAF428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Medial malleolus </w:t>
      </w:r>
    </w:p>
    <w:p w14:paraId="30056033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A and B </w:t>
      </w:r>
    </w:p>
    <w:p w14:paraId="59484ACF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A, B, C only </w:t>
      </w:r>
    </w:p>
    <w:p w14:paraId="456ACF93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C and D </w:t>
      </w:r>
    </w:p>
    <w:p w14:paraId="2DAA1538" w14:textId="77777777" w:rsidR="002C4A48" w:rsidRDefault="004D16F0">
      <w:pPr>
        <w:numPr>
          <w:ilvl w:val="0"/>
          <w:numId w:val="24"/>
        </w:numPr>
        <w:ind w:right="0" w:hanging="360"/>
      </w:pPr>
      <w:r>
        <w:t xml:space="preserve">All of the above </w:t>
      </w:r>
    </w:p>
    <w:p w14:paraId="70FCBE83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B259822" w14:textId="77777777" w:rsidR="002C4A48" w:rsidRDefault="004D16F0">
      <w:pPr>
        <w:ind w:right="0"/>
      </w:pPr>
      <w:r>
        <w:t xml:space="preserve">Question 26: Into which two branches does the sciatic nerve split? </w:t>
      </w:r>
    </w:p>
    <w:p w14:paraId="5C4A2398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234476DB" w14:textId="77777777" w:rsidR="002C4A48" w:rsidRDefault="004D16F0">
      <w:pPr>
        <w:numPr>
          <w:ilvl w:val="0"/>
          <w:numId w:val="25"/>
        </w:numPr>
        <w:ind w:right="0" w:hanging="360"/>
      </w:pPr>
      <w:r>
        <w:t xml:space="preserve">Deep and super </w:t>
      </w:r>
      <w:proofErr w:type="spellStart"/>
      <w:r>
        <w:t>icial</w:t>
      </w:r>
      <w:proofErr w:type="spellEnd"/>
      <w:r>
        <w:t xml:space="preserve"> peroneal nerves </w:t>
      </w:r>
    </w:p>
    <w:p w14:paraId="149073F9" w14:textId="77777777" w:rsidR="002C4A48" w:rsidRDefault="004D16F0">
      <w:pPr>
        <w:numPr>
          <w:ilvl w:val="0"/>
          <w:numId w:val="25"/>
        </w:numPr>
        <w:ind w:right="0" w:hanging="360"/>
      </w:pPr>
      <w:r>
        <w:t xml:space="preserve">Saphenous and sural nerves </w:t>
      </w:r>
    </w:p>
    <w:p w14:paraId="04BDC4B8" w14:textId="77777777" w:rsidR="002C4A48" w:rsidRDefault="004D16F0">
      <w:pPr>
        <w:numPr>
          <w:ilvl w:val="0"/>
          <w:numId w:val="25"/>
        </w:numPr>
        <w:ind w:right="0" w:hanging="360"/>
      </w:pPr>
      <w:r>
        <w:t xml:space="preserve">Tibial and common peroneal nerves </w:t>
      </w:r>
    </w:p>
    <w:p w14:paraId="7F306F3A" w14:textId="77777777" w:rsidR="002C4A48" w:rsidRDefault="004D16F0">
      <w:pPr>
        <w:numPr>
          <w:ilvl w:val="0"/>
          <w:numId w:val="25"/>
        </w:numPr>
        <w:ind w:right="0" w:hanging="360"/>
      </w:pPr>
      <w:r>
        <w:t>Femoral and obt</w:t>
      </w:r>
      <w:r>
        <w:t xml:space="preserve">urator nerves </w:t>
      </w:r>
    </w:p>
    <w:p w14:paraId="0028009B" w14:textId="77777777" w:rsidR="002C4A48" w:rsidRDefault="004D16F0">
      <w:pPr>
        <w:numPr>
          <w:ilvl w:val="0"/>
          <w:numId w:val="25"/>
        </w:numPr>
        <w:ind w:right="0" w:hanging="360"/>
      </w:pPr>
      <w:r>
        <w:t xml:space="preserve">Posterior and anterior tibial nerves </w:t>
      </w:r>
    </w:p>
    <w:p w14:paraId="19ABE997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32D10EF" w14:textId="77777777" w:rsidR="002C4A48" w:rsidRDefault="004D16F0">
      <w:pPr>
        <w:ind w:right="0"/>
      </w:pPr>
      <w:r>
        <w:t xml:space="preserve">Question 27: What is an appropriate motor response to nerve stimulation for a lumbar plexus block? </w:t>
      </w:r>
    </w:p>
    <w:p w14:paraId="22EF892F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A6E8C64" w14:textId="77777777" w:rsidR="002C4A48" w:rsidRDefault="004D16F0">
      <w:pPr>
        <w:numPr>
          <w:ilvl w:val="0"/>
          <w:numId w:val="26"/>
        </w:numPr>
        <w:ind w:right="0" w:hanging="360"/>
      </w:pPr>
      <w:r>
        <w:t xml:space="preserve">Isolated adductor twitch </w:t>
      </w:r>
    </w:p>
    <w:p w14:paraId="5E0CBAA2" w14:textId="77777777" w:rsidR="002C4A48" w:rsidRDefault="004D16F0">
      <w:pPr>
        <w:numPr>
          <w:ilvl w:val="0"/>
          <w:numId w:val="26"/>
        </w:numPr>
        <w:ind w:right="0" w:hanging="360"/>
      </w:pPr>
      <w:r>
        <w:t xml:space="preserve">Isolated hamstring twitch </w:t>
      </w:r>
    </w:p>
    <w:p w14:paraId="2960BEAE" w14:textId="77777777" w:rsidR="002C4A48" w:rsidRDefault="004D16F0">
      <w:pPr>
        <w:numPr>
          <w:ilvl w:val="0"/>
          <w:numId w:val="26"/>
        </w:numPr>
        <w:ind w:right="0" w:hanging="360"/>
      </w:pPr>
      <w:r>
        <w:t xml:space="preserve">Isolated quadriceps twitch </w:t>
      </w:r>
    </w:p>
    <w:p w14:paraId="7F7FED47" w14:textId="77777777" w:rsidR="002C4A48" w:rsidRDefault="004D16F0">
      <w:pPr>
        <w:numPr>
          <w:ilvl w:val="0"/>
          <w:numId w:val="26"/>
        </w:numPr>
        <w:ind w:right="0" w:hanging="360"/>
      </w:pPr>
      <w:proofErr w:type="spellStart"/>
      <w:r>
        <w:lastRenderedPageBreak/>
        <w:t>Dorso</w:t>
      </w:r>
      <w:proofErr w:type="spellEnd"/>
      <w:r>
        <w:t xml:space="preserve"> lection of t</w:t>
      </w:r>
      <w:r>
        <w:t xml:space="preserve">he foot </w:t>
      </w:r>
    </w:p>
    <w:p w14:paraId="69BEB55A" w14:textId="77777777" w:rsidR="002C4A48" w:rsidRDefault="004D16F0">
      <w:pPr>
        <w:numPr>
          <w:ilvl w:val="0"/>
          <w:numId w:val="26"/>
        </w:numPr>
        <w:ind w:right="0" w:hanging="360"/>
      </w:pPr>
      <w:r>
        <w:t xml:space="preserve">Plantar </w:t>
      </w:r>
      <w:proofErr w:type="spellStart"/>
      <w:r>
        <w:t>lexion</w:t>
      </w:r>
      <w:proofErr w:type="spellEnd"/>
      <w:r>
        <w:t xml:space="preserve"> of the foot </w:t>
      </w:r>
    </w:p>
    <w:p w14:paraId="54402193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3B54E31D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29999CA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19ADB473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37F05FFE" w14:textId="77777777" w:rsidR="002C4A48" w:rsidRDefault="004D16F0">
      <w:pPr>
        <w:ind w:right="0"/>
      </w:pPr>
      <w:r>
        <w:t xml:space="preserve">Question 28: Which nerve is not a sensory nerve? </w:t>
      </w:r>
    </w:p>
    <w:p w14:paraId="1B9F604D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4C3E3952" w14:textId="77777777" w:rsidR="002C4A48" w:rsidRDefault="004D16F0">
      <w:pPr>
        <w:numPr>
          <w:ilvl w:val="0"/>
          <w:numId w:val="27"/>
        </w:numPr>
        <w:ind w:right="0" w:hanging="360"/>
      </w:pPr>
      <w:r>
        <w:t xml:space="preserve">Deep radial nerve </w:t>
      </w:r>
    </w:p>
    <w:p w14:paraId="0A29E658" w14:textId="77777777" w:rsidR="002C4A48" w:rsidRDefault="004D16F0">
      <w:pPr>
        <w:numPr>
          <w:ilvl w:val="0"/>
          <w:numId w:val="27"/>
        </w:numPr>
        <w:ind w:right="0" w:hanging="360"/>
      </w:pPr>
      <w:r>
        <w:t xml:space="preserve">Super </w:t>
      </w:r>
      <w:proofErr w:type="spellStart"/>
      <w:r>
        <w:t>icial</w:t>
      </w:r>
      <w:proofErr w:type="spellEnd"/>
      <w:r>
        <w:t xml:space="preserve"> radial nerve </w:t>
      </w:r>
    </w:p>
    <w:p w14:paraId="0476727F" w14:textId="77777777" w:rsidR="002C4A48" w:rsidRDefault="004D16F0">
      <w:pPr>
        <w:numPr>
          <w:ilvl w:val="0"/>
          <w:numId w:val="27"/>
        </w:numPr>
        <w:ind w:right="0" w:hanging="360"/>
      </w:pPr>
      <w:r>
        <w:t xml:space="preserve">Saphenous nerve </w:t>
      </w:r>
    </w:p>
    <w:p w14:paraId="4F133246" w14:textId="77777777" w:rsidR="002C4A48" w:rsidRDefault="004D16F0">
      <w:pPr>
        <w:numPr>
          <w:ilvl w:val="0"/>
          <w:numId w:val="27"/>
        </w:numPr>
        <w:ind w:right="0" w:hanging="360"/>
      </w:pPr>
      <w:r>
        <w:t xml:space="preserve">Lateral femoral cutaneous nerve </w:t>
      </w:r>
    </w:p>
    <w:p w14:paraId="2E7C93DA" w14:textId="77777777" w:rsidR="002C4A48" w:rsidRDefault="004D16F0">
      <w:pPr>
        <w:numPr>
          <w:ilvl w:val="0"/>
          <w:numId w:val="27"/>
        </w:numPr>
        <w:ind w:right="0" w:hanging="360"/>
      </w:pPr>
      <w:r>
        <w:t xml:space="preserve">Supraclavicular nerve </w:t>
      </w:r>
    </w:p>
    <w:p w14:paraId="7C40E5A9" w14:textId="77777777" w:rsidR="002C4A48" w:rsidRDefault="004D16F0">
      <w:pPr>
        <w:spacing w:after="18" w:line="259" w:lineRule="auto"/>
        <w:ind w:left="0" w:right="0" w:firstLine="0"/>
      </w:pPr>
      <w:r>
        <w:t xml:space="preserve"> </w:t>
      </w:r>
    </w:p>
    <w:p w14:paraId="60B791EF" w14:textId="77777777" w:rsidR="002C4A48" w:rsidRDefault="004D16F0">
      <w:pPr>
        <w:ind w:right="0"/>
      </w:pPr>
      <w:r>
        <w:t xml:space="preserve">Question 29: Which of the following </w:t>
      </w:r>
      <w:proofErr w:type="gramStart"/>
      <w:r>
        <w:t xml:space="preserve">is  </w:t>
      </w:r>
      <w:r>
        <w:rPr>
          <w:b/>
        </w:rPr>
        <w:t>not</w:t>
      </w:r>
      <w:proofErr w:type="gramEnd"/>
      <w:r>
        <w:rPr>
          <w:b/>
        </w:rPr>
        <w:t xml:space="preserve"> </w:t>
      </w:r>
      <w:r>
        <w:t xml:space="preserve"> a contraindication for an interscalene brachial plexus block? </w:t>
      </w:r>
    </w:p>
    <w:p w14:paraId="7D665C4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5AF01E69" w14:textId="77777777" w:rsidR="002C4A48" w:rsidRDefault="004D16F0">
      <w:pPr>
        <w:numPr>
          <w:ilvl w:val="0"/>
          <w:numId w:val="28"/>
        </w:numPr>
        <w:ind w:right="0" w:hanging="360"/>
      </w:pPr>
      <w:r>
        <w:t xml:space="preserve">Patient’s age &gt; 85 years </w:t>
      </w:r>
    </w:p>
    <w:p w14:paraId="48CB8892" w14:textId="77777777" w:rsidR="002C4A48" w:rsidRDefault="004D16F0">
      <w:pPr>
        <w:numPr>
          <w:ilvl w:val="0"/>
          <w:numId w:val="28"/>
        </w:numPr>
        <w:ind w:right="0" w:hanging="360"/>
      </w:pPr>
      <w:r>
        <w:t xml:space="preserve">Infection at the puncture site </w:t>
      </w:r>
    </w:p>
    <w:p w14:paraId="43432E7E" w14:textId="77777777" w:rsidR="002C4A48" w:rsidRDefault="004D16F0">
      <w:pPr>
        <w:numPr>
          <w:ilvl w:val="0"/>
          <w:numId w:val="28"/>
        </w:numPr>
        <w:ind w:right="0" w:hanging="360"/>
      </w:pPr>
      <w:r>
        <w:t xml:space="preserve">Contralateral phrenic nerve palsy </w:t>
      </w:r>
    </w:p>
    <w:p w14:paraId="035B6F5E" w14:textId="77777777" w:rsidR="002C4A48" w:rsidRDefault="004D16F0">
      <w:pPr>
        <w:numPr>
          <w:ilvl w:val="0"/>
          <w:numId w:val="28"/>
        </w:numPr>
        <w:ind w:right="0" w:hanging="360"/>
      </w:pPr>
      <w:r>
        <w:t xml:space="preserve">Severe COPD </w:t>
      </w:r>
    </w:p>
    <w:p w14:paraId="65CC2996" w14:textId="77777777" w:rsidR="002C4A48" w:rsidRDefault="004D16F0">
      <w:pPr>
        <w:numPr>
          <w:ilvl w:val="0"/>
          <w:numId w:val="28"/>
        </w:numPr>
        <w:ind w:right="0" w:hanging="360"/>
      </w:pPr>
      <w:r>
        <w:t xml:space="preserve">Patient refusal to have a block </w:t>
      </w:r>
    </w:p>
    <w:p w14:paraId="6464416C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752EB595" w14:textId="77777777" w:rsidR="002C4A48" w:rsidRDefault="004D16F0">
      <w:pPr>
        <w:ind w:right="0"/>
      </w:pPr>
      <w:r>
        <w:t>Quest</w:t>
      </w:r>
      <w:r>
        <w:t xml:space="preserve">ion 30: Which nerve will most frequently be missed by any brachial plexus block? </w:t>
      </w:r>
    </w:p>
    <w:p w14:paraId="1BF8FDC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3A2D983C" w14:textId="77777777" w:rsidR="002C4A48" w:rsidRDefault="004D16F0">
      <w:pPr>
        <w:numPr>
          <w:ilvl w:val="0"/>
          <w:numId w:val="29"/>
        </w:numPr>
        <w:ind w:right="0" w:hanging="360"/>
      </w:pPr>
      <w:r>
        <w:t xml:space="preserve">Ulnar nerve </w:t>
      </w:r>
    </w:p>
    <w:p w14:paraId="02360BD2" w14:textId="77777777" w:rsidR="002C4A48" w:rsidRDefault="004D16F0">
      <w:pPr>
        <w:numPr>
          <w:ilvl w:val="0"/>
          <w:numId w:val="29"/>
        </w:numPr>
        <w:ind w:right="0" w:hanging="360"/>
      </w:pPr>
      <w:r>
        <w:t xml:space="preserve">Musculocutaneous nerve </w:t>
      </w:r>
    </w:p>
    <w:p w14:paraId="6E70187B" w14:textId="77777777" w:rsidR="002C4A48" w:rsidRDefault="004D16F0">
      <w:pPr>
        <w:numPr>
          <w:ilvl w:val="0"/>
          <w:numId w:val="29"/>
        </w:numPr>
        <w:ind w:right="0" w:hanging="360"/>
      </w:pPr>
      <w:r>
        <w:t xml:space="preserve">Axillary nerve </w:t>
      </w:r>
    </w:p>
    <w:p w14:paraId="5D68126E" w14:textId="77777777" w:rsidR="002C4A48" w:rsidRDefault="004D16F0">
      <w:pPr>
        <w:numPr>
          <w:ilvl w:val="0"/>
          <w:numId w:val="29"/>
        </w:numPr>
        <w:ind w:right="0" w:hanging="360"/>
      </w:pPr>
      <w:r>
        <w:t xml:space="preserve">Lateral antebrachial cutaneous nerve </w:t>
      </w:r>
    </w:p>
    <w:p w14:paraId="7C97FE84" w14:textId="77777777" w:rsidR="002C4A48" w:rsidRDefault="004D16F0">
      <w:pPr>
        <w:numPr>
          <w:ilvl w:val="0"/>
          <w:numId w:val="29"/>
        </w:numPr>
        <w:ind w:right="0" w:hanging="360"/>
      </w:pPr>
      <w:r>
        <w:t xml:space="preserve">Intercostobrachial nerve </w:t>
      </w:r>
    </w:p>
    <w:p w14:paraId="6E0C181E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p w14:paraId="61063500" w14:textId="77777777" w:rsidR="002C4A48" w:rsidRDefault="004D16F0">
      <w:pPr>
        <w:spacing w:after="0" w:line="259" w:lineRule="auto"/>
        <w:ind w:left="0" w:right="0" w:firstLine="0"/>
      </w:pPr>
      <w:r>
        <w:t xml:space="preserve"> </w:t>
      </w:r>
    </w:p>
    <w:sectPr w:rsidR="002C4A48">
      <w:pgSz w:w="12240" w:h="15840"/>
      <w:pgMar w:top="1193" w:right="1470" w:bottom="116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851F1"/>
    <w:multiLevelType w:val="hybridMultilevel"/>
    <w:tmpl w:val="A816F8BC"/>
    <w:lvl w:ilvl="0" w:tplc="CF326694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88A188C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EA43C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769E7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E980592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18040E0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B66A16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DB818F6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720282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45F5A13"/>
    <w:multiLevelType w:val="hybridMultilevel"/>
    <w:tmpl w:val="81FC15D6"/>
    <w:lvl w:ilvl="0" w:tplc="33C8CED6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1A0ACE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38128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A2E8E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0DAE34A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15CBB16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FE8E356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7E3B2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EE48690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421CF8"/>
    <w:multiLevelType w:val="hybridMultilevel"/>
    <w:tmpl w:val="30B03ED4"/>
    <w:lvl w:ilvl="0" w:tplc="D54A311E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F6F4E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B18AB1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712D70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20432A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2C70F2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44221E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1128398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C6A0AA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F124A25"/>
    <w:multiLevelType w:val="hybridMultilevel"/>
    <w:tmpl w:val="60C017FE"/>
    <w:lvl w:ilvl="0" w:tplc="B276DCF2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484AB16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774CA32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2684CE6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4A4D4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00EA90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8C26E28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EF83B2A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3E56C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12034E4"/>
    <w:multiLevelType w:val="hybridMultilevel"/>
    <w:tmpl w:val="B8D8EF08"/>
    <w:lvl w:ilvl="0" w:tplc="9432EA0A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8FA08C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474EBE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D1E9BE0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63C89A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2EBCA0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0D61D7A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EF6B0A8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BF0F59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2A91172"/>
    <w:multiLevelType w:val="hybridMultilevel"/>
    <w:tmpl w:val="EEB67E72"/>
    <w:lvl w:ilvl="0" w:tplc="595A3660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69C964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4C2FB8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9A4E450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D8CA00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630BD14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C687EFA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EC851BC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1A102A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4C02C36"/>
    <w:multiLevelType w:val="hybridMultilevel"/>
    <w:tmpl w:val="82D472F8"/>
    <w:lvl w:ilvl="0" w:tplc="1A5C798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57A94DE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118B4A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15AC87E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6E00BB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F32078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8644326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ADA1A8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60090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4F108EA"/>
    <w:multiLevelType w:val="hybridMultilevel"/>
    <w:tmpl w:val="6E4CCEC2"/>
    <w:lvl w:ilvl="0" w:tplc="5E24230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02EBB16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B32F33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484130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98A814C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0CF506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28F10E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78242C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34337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D945DC1"/>
    <w:multiLevelType w:val="hybridMultilevel"/>
    <w:tmpl w:val="0DC8FB9E"/>
    <w:lvl w:ilvl="0" w:tplc="79CE6E58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72D20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5EA346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33A5012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78D576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E5C7464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D4706E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50EFC2C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E90BF4A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AA779D0"/>
    <w:multiLevelType w:val="hybridMultilevel"/>
    <w:tmpl w:val="E468F09A"/>
    <w:lvl w:ilvl="0" w:tplc="DAEAD532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F743A10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9F44CFE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DFC559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A0C4AD8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1A0B852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AB948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A2A0510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04C096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08D4963"/>
    <w:multiLevelType w:val="hybridMultilevel"/>
    <w:tmpl w:val="47F87430"/>
    <w:lvl w:ilvl="0" w:tplc="F1CA6F28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C205B9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C942A3C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902700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362E8B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EB643B0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1106964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628F7BC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6EA9216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22F61C5"/>
    <w:multiLevelType w:val="hybridMultilevel"/>
    <w:tmpl w:val="0BA04ABC"/>
    <w:lvl w:ilvl="0" w:tplc="6AEC6D6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56E6DDA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47A528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970E9C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2AC20E2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4023AA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B58F846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8E8198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D07F60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77119D"/>
    <w:multiLevelType w:val="hybridMultilevel"/>
    <w:tmpl w:val="B63A48A8"/>
    <w:lvl w:ilvl="0" w:tplc="A84ACC9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6744E78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A644B4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AC9572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4E96F4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EA80546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A0932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120EF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802D3F6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9180775"/>
    <w:multiLevelType w:val="hybridMultilevel"/>
    <w:tmpl w:val="AAE0EEAC"/>
    <w:lvl w:ilvl="0" w:tplc="FB0EE5CA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3C6D1E6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32CC17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1A6A0E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588899C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47A5A18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4D0BFF6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8BAF520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49EABD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777149"/>
    <w:multiLevelType w:val="hybridMultilevel"/>
    <w:tmpl w:val="8978579E"/>
    <w:lvl w:ilvl="0" w:tplc="B48AA43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1706FE2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05AB2A2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7AAC210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42C91B6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6ADEE8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50823EA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CFCDC80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085614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DAB07AA"/>
    <w:multiLevelType w:val="hybridMultilevel"/>
    <w:tmpl w:val="52469E1C"/>
    <w:lvl w:ilvl="0" w:tplc="1764D5B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826D7EE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26E05EE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50E0B80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8F6AF8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F28F32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822E39A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154C484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34CBBF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392C6A"/>
    <w:multiLevelType w:val="hybridMultilevel"/>
    <w:tmpl w:val="0DDAD4E2"/>
    <w:lvl w:ilvl="0" w:tplc="7D00CDA0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E3E43F8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E9CF1B2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9E51BC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681448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302E7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0AAE734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C3885C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90E1D3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1241763"/>
    <w:multiLevelType w:val="hybridMultilevel"/>
    <w:tmpl w:val="E9620826"/>
    <w:lvl w:ilvl="0" w:tplc="FFF89AB6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4FEF3C8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5C8E4F2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02CCD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54190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49ED092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012973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52F318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864314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AF53E4E"/>
    <w:multiLevelType w:val="hybridMultilevel"/>
    <w:tmpl w:val="CFF45DCC"/>
    <w:lvl w:ilvl="0" w:tplc="F5681C6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8A7EF6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A5E8C1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2E515C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72C47A2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1F2AB5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A18284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2CB200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58CE1C6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C5E5E67"/>
    <w:multiLevelType w:val="hybridMultilevel"/>
    <w:tmpl w:val="AB1E3DE4"/>
    <w:lvl w:ilvl="0" w:tplc="9F6C9A8C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429A3C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908017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19CC8FE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6E88306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5BE166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5CC3B8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AA2FAA4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DB832C0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CF27DD8"/>
    <w:multiLevelType w:val="hybridMultilevel"/>
    <w:tmpl w:val="3A263E22"/>
    <w:lvl w:ilvl="0" w:tplc="23C45C88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5761C6C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2B4DB8A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03A7BA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AAAE458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36C01F4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612F33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7066D7E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526CA6E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5D3805BB"/>
    <w:multiLevelType w:val="hybridMultilevel"/>
    <w:tmpl w:val="099AC3CE"/>
    <w:lvl w:ilvl="0" w:tplc="59C2D6CE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6C839E0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28F4E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30015C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702BD00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3E865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D42E4A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3CA4FA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E088D0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B74FCC"/>
    <w:multiLevelType w:val="hybridMultilevel"/>
    <w:tmpl w:val="F65A9C4E"/>
    <w:lvl w:ilvl="0" w:tplc="F1A04356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BFEFAB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5C162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390EB58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2922DB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7F21924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DEF24A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77EBB8C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147AB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CE31CED"/>
    <w:multiLevelType w:val="hybridMultilevel"/>
    <w:tmpl w:val="F0E059F8"/>
    <w:lvl w:ilvl="0" w:tplc="11D450E6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FAA3202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64C9A0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DD44336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1E0CAAC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0540F7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708E232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A5ED956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D00E38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DB16417"/>
    <w:multiLevelType w:val="hybridMultilevel"/>
    <w:tmpl w:val="0DFE3228"/>
    <w:lvl w:ilvl="0" w:tplc="95AC92F8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16C85C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A06B30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B69C1C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FEA456A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03AE636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A2D57C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4C672DE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D07C2C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EE754C4"/>
    <w:multiLevelType w:val="hybridMultilevel"/>
    <w:tmpl w:val="76B46474"/>
    <w:lvl w:ilvl="0" w:tplc="2E84C2DE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AAAE2B0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52E30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AA0E8E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C2AF014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6A8E4D0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382B2C2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7B62044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B49D3E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75340BA5"/>
    <w:multiLevelType w:val="hybridMultilevel"/>
    <w:tmpl w:val="DEBEB928"/>
    <w:lvl w:ilvl="0" w:tplc="D2106BCA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83696C4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428D6A2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2C1F8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D264AE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0382102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5A01A4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18E274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70E636E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D0338DA"/>
    <w:multiLevelType w:val="hybridMultilevel"/>
    <w:tmpl w:val="8086FBD6"/>
    <w:lvl w:ilvl="0" w:tplc="D9F6471A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C281886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002726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A826C4C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BBE3838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A08A14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6864A0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482A8A0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A08FDDA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7E235C61"/>
    <w:multiLevelType w:val="hybridMultilevel"/>
    <w:tmpl w:val="93AA63F2"/>
    <w:lvl w:ilvl="0" w:tplc="BD18BB60">
      <w:start w:val="1"/>
      <w:numFmt w:val="lowerLetter"/>
      <w:lvlText w:val="%1)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93CB2BE">
      <w:start w:val="1"/>
      <w:numFmt w:val="lowerLetter"/>
      <w:lvlText w:val="%2"/>
      <w:lvlJc w:val="left"/>
      <w:pPr>
        <w:ind w:left="1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CDC40E8">
      <w:start w:val="1"/>
      <w:numFmt w:val="lowerRoman"/>
      <w:lvlText w:val="%3"/>
      <w:lvlJc w:val="left"/>
      <w:pPr>
        <w:ind w:left="21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0E2E26A">
      <w:start w:val="1"/>
      <w:numFmt w:val="decimal"/>
      <w:lvlText w:val="%4"/>
      <w:lvlJc w:val="left"/>
      <w:pPr>
        <w:ind w:left="28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5464C4">
      <w:start w:val="1"/>
      <w:numFmt w:val="lowerLetter"/>
      <w:lvlText w:val="%5"/>
      <w:lvlJc w:val="left"/>
      <w:pPr>
        <w:ind w:left="36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BDAF4EC">
      <w:start w:val="1"/>
      <w:numFmt w:val="lowerRoman"/>
      <w:lvlText w:val="%6"/>
      <w:lvlJc w:val="left"/>
      <w:pPr>
        <w:ind w:left="43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F609B2">
      <w:start w:val="1"/>
      <w:numFmt w:val="decimal"/>
      <w:lvlText w:val="%7"/>
      <w:lvlJc w:val="left"/>
      <w:pPr>
        <w:ind w:left="50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D907372">
      <w:start w:val="1"/>
      <w:numFmt w:val="lowerLetter"/>
      <w:lvlText w:val="%8"/>
      <w:lvlJc w:val="left"/>
      <w:pPr>
        <w:ind w:left="57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2546586">
      <w:start w:val="1"/>
      <w:numFmt w:val="lowerRoman"/>
      <w:lvlText w:val="%9"/>
      <w:lvlJc w:val="left"/>
      <w:pPr>
        <w:ind w:left="64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2"/>
  </w:num>
  <w:num w:numId="2">
    <w:abstractNumId w:val="12"/>
  </w:num>
  <w:num w:numId="3">
    <w:abstractNumId w:val="5"/>
  </w:num>
  <w:num w:numId="4">
    <w:abstractNumId w:val="15"/>
  </w:num>
  <w:num w:numId="5">
    <w:abstractNumId w:val="21"/>
  </w:num>
  <w:num w:numId="6">
    <w:abstractNumId w:val="14"/>
  </w:num>
  <w:num w:numId="7">
    <w:abstractNumId w:val="18"/>
  </w:num>
  <w:num w:numId="8">
    <w:abstractNumId w:val="6"/>
  </w:num>
  <w:num w:numId="9">
    <w:abstractNumId w:val="13"/>
  </w:num>
  <w:num w:numId="10">
    <w:abstractNumId w:val="4"/>
  </w:num>
  <w:num w:numId="11">
    <w:abstractNumId w:val="3"/>
  </w:num>
  <w:num w:numId="12">
    <w:abstractNumId w:val="10"/>
  </w:num>
  <w:num w:numId="13">
    <w:abstractNumId w:val="19"/>
  </w:num>
  <w:num w:numId="14">
    <w:abstractNumId w:val="9"/>
  </w:num>
  <w:num w:numId="15">
    <w:abstractNumId w:val="24"/>
  </w:num>
  <w:num w:numId="16">
    <w:abstractNumId w:val="2"/>
  </w:num>
  <w:num w:numId="17">
    <w:abstractNumId w:val="7"/>
  </w:num>
  <w:num w:numId="18">
    <w:abstractNumId w:val="23"/>
  </w:num>
  <w:num w:numId="19">
    <w:abstractNumId w:val="28"/>
  </w:num>
  <w:num w:numId="20">
    <w:abstractNumId w:val="8"/>
  </w:num>
  <w:num w:numId="21">
    <w:abstractNumId w:val="0"/>
  </w:num>
  <w:num w:numId="22">
    <w:abstractNumId w:val="17"/>
  </w:num>
  <w:num w:numId="23">
    <w:abstractNumId w:val="20"/>
  </w:num>
  <w:num w:numId="24">
    <w:abstractNumId w:val="16"/>
  </w:num>
  <w:num w:numId="25">
    <w:abstractNumId w:val="11"/>
  </w:num>
  <w:num w:numId="26">
    <w:abstractNumId w:val="1"/>
  </w:num>
  <w:num w:numId="27">
    <w:abstractNumId w:val="26"/>
  </w:num>
  <w:num w:numId="28">
    <w:abstractNumId w:val="25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A48"/>
    <w:rsid w:val="002C4A48"/>
    <w:rsid w:val="002F7958"/>
    <w:rsid w:val="004D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B9053"/>
  <w15:docId w15:val="{A7B2F8F9-E65B-7A4B-A8CE-8A7A39A9C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50" w:lineRule="auto"/>
      <w:ind w:left="10" w:right="1488" w:hanging="1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11</Words>
  <Characters>5765</Characters>
  <Application>Microsoft Office Word</Application>
  <DocSecurity>0</DocSecurity>
  <Lines>48</Lines>
  <Paragraphs>13</Paragraphs>
  <ScaleCrop>false</ScaleCrop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armon</dc:creator>
  <cp:keywords/>
  <cp:lastModifiedBy>Derek Harmon</cp:lastModifiedBy>
  <cp:revision>3</cp:revision>
  <dcterms:created xsi:type="dcterms:W3CDTF">2020-04-29T23:07:00Z</dcterms:created>
  <dcterms:modified xsi:type="dcterms:W3CDTF">2020-04-29T23:08:00Z</dcterms:modified>
</cp:coreProperties>
</file>